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8B86F" w14:textId="26AE8B58" w:rsidR="00D34425" w:rsidRPr="003B5927" w:rsidRDefault="00CE5F7B" w:rsidP="0091310A">
      <w:pPr>
        <w:pStyle w:val="2"/>
        <w:numPr>
          <w:ilvl w:val="0"/>
          <w:numId w:val="0"/>
        </w:numPr>
        <w:ind w:left="567"/>
      </w:pPr>
      <w:bookmarkStart w:id="0" w:name="_Hlk90416596"/>
      <w:bookmarkStart w:id="1" w:name="_Hlk90416609"/>
      <w:bookmarkStart w:id="2" w:name="_GoBack"/>
      <w:bookmarkEnd w:id="2"/>
      <w:r w:rsidRPr="003B5927">
        <w:t>Supplementary Table S</w:t>
      </w:r>
      <w:proofErr w:type="gramStart"/>
      <w:r w:rsidRPr="003B5927">
        <w:t>1</w:t>
      </w:r>
      <w:bookmarkEnd w:id="0"/>
      <w:r w:rsidRPr="003B5927">
        <w:t xml:space="preserve"> :</w:t>
      </w:r>
      <w:proofErr w:type="gramEnd"/>
      <w:r w:rsidRPr="003B5927">
        <w:t xml:space="preserve"> </w:t>
      </w:r>
      <w:r w:rsidR="00C1168A" w:rsidRPr="003B5927">
        <w:rPr>
          <w:rFonts w:eastAsiaTheme="minorEastAsia"/>
          <w:lang w:eastAsia="zh-CN"/>
        </w:rPr>
        <w:t>Primer sequences for real-time quantitative PCR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4350"/>
        <w:gridCol w:w="3948"/>
      </w:tblGrid>
      <w:tr w:rsidR="00BB6526" w:rsidRPr="003B5927" w14:paraId="64181D57" w14:textId="77777777" w:rsidTr="004411F6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107E290" w14:textId="77777777" w:rsidR="00BB6526" w:rsidRPr="003B5927" w:rsidRDefault="00BB6526" w:rsidP="008A209C">
            <w:pPr>
              <w:jc w:val="center"/>
              <w:rPr>
                <w:rFonts w:cs="Times New Roman"/>
                <w:b/>
                <w:bCs/>
              </w:rPr>
            </w:pPr>
            <w:r w:rsidRPr="003B5927">
              <w:rPr>
                <w:rFonts w:cs="Times New Roman"/>
                <w:b/>
                <w:bCs/>
              </w:rPr>
              <w:t>Gene Symbol</w:t>
            </w:r>
          </w:p>
        </w:tc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</w:tcPr>
          <w:p w14:paraId="4EABB79B" w14:textId="77777777" w:rsidR="00BB6526" w:rsidRPr="003B5927" w:rsidRDefault="00BB6526" w:rsidP="008A209C">
            <w:pPr>
              <w:jc w:val="center"/>
              <w:rPr>
                <w:rFonts w:cs="Times New Roman"/>
                <w:b/>
                <w:bCs/>
              </w:rPr>
            </w:pPr>
            <w:r w:rsidRPr="003B5927">
              <w:rPr>
                <w:rFonts w:cs="Times New Roman"/>
                <w:b/>
                <w:bCs/>
              </w:rPr>
              <w:t>Forward Primer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14:paraId="2CAF81ED" w14:textId="77777777" w:rsidR="00BB6526" w:rsidRPr="003B5927" w:rsidRDefault="00BB6526" w:rsidP="008A209C">
            <w:pPr>
              <w:jc w:val="center"/>
              <w:rPr>
                <w:rFonts w:cs="Times New Roman"/>
                <w:b/>
                <w:bCs/>
              </w:rPr>
            </w:pPr>
            <w:r w:rsidRPr="003B5927">
              <w:rPr>
                <w:rFonts w:cs="Times New Roman"/>
                <w:b/>
                <w:bCs/>
              </w:rPr>
              <w:t>Reverse Primer</w:t>
            </w:r>
          </w:p>
        </w:tc>
      </w:tr>
      <w:tr w:rsidR="00BB6526" w:rsidRPr="003B5927" w14:paraId="1C698927" w14:textId="77777777" w:rsidTr="004411F6">
        <w:tc>
          <w:tcPr>
            <w:tcW w:w="2699" w:type="dxa"/>
            <w:tcBorders>
              <w:top w:val="single" w:sz="4" w:space="0" w:color="auto"/>
            </w:tcBorders>
          </w:tcPr>
          <w:p w14:paraId="0C2A6DF2" w14:textId="5E36D6C5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Homo IL-1β</w:t>
            </w:r>
          </w:p>
        </w:tc>
        <w:tc>
          <w:tcPr>
            <w:tcW w:w="4350" w:type="dxa"/>
            <w:tcBorders>
              <w:top w:val="single" w:sz="4" w:space="0" w:color="auto"/>
            </w:tcBorders>
          </w:tcPr>
          <w:p w14:paraId="75C22231" w14:textId="1344EDED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ATGATGGCTTATTACAGTGGCAA</w:t>
            </w:r>
          </w:p>
        </w:tc>
        <w:tc>
          <w:tcPr>
            <w:tcW w:w="3948" w:type="dxa"/>
            <w:tcBorders>
              <w:top w:val="single" w:sz="4" w:space="0" w:color="auto"/>
            </w:tcBorders>
          </w:tcPr>
          <w:p w14:paraId="33A6ADE2" w14:textId="0E349EE6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GTCGGAGATTCGTAGCTGGA</w:t>
            </w:r>
          </w:p>
        </w:tc>
      </w:tr>
      <w:tr w:rsidR="00BB6526" w:rsidRPr="003B5927" w14:paraId="7CCAF1D8" w14:textId="77777777" w:rsidTr="004411F6">
        <w:tc>
          <w:tcPr>
            <w:tcW w:w="2699" w:type="dxa"/>
          </w:tcPr>
          <w:p w14:paraId="17BF4CAD" w14:textId="73BF7232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Homo IL-17A</w:t>
            </w:r>
          </w:p>
        </w:tc>
        <w:tc>
          <w:tcPr>
            <w:tcW w:w="4350" w:type="dxa"/>
          </w:tcPr>
          <w:p w14:paraId="491BC338" w14:textId="1176368D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AGATTACTACAACCGATCCACCT</w:t>
            </w:r>
          </w:p>
        </w:tc>
        <w:tc>
          <w:tcPr>
            <w:tcW w:w="3948" w:type="dxa"/>
          </w:tcPr>
          <w:p w14:paraId="491D1C13" w14:textId="104695BF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GGGGACAGAGTTCATGTGGTA</w:t>
            </w:r>
          </w:p>
        </w:tc>
      </w:tr>
      <w:tr w:rsidR="00BB6526" w:rsidRPr="003B5927" w14:paraId="250CA840" w14:textId="77777777" w:rsidTr="004411F6">
        <w:tc>
          <w:tcPr>
            <w:tcW w:w="2699" w:type="dxa"/>
          </w:tcPr>
          <w:p w14:paraId="10ACEFB8" w14:textId="3E5182CC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Homo IL-6</w:t>
            </w:r>
          </w:p>
        </w:tc>
        <w:tc>
          <w:tcPr>
            <w:tcW w:w="4350" w:type="dxa"/>
          </w:tcPr>
          <w:p w14:paraId="0BC8C8E4" w14:textId="738C3CC7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ACTCACCTCTTCAGAACGAATTG</w:t>
            </w:r>
          </w:p>
        </w:tc>
        <w:tc>
          <w:tcPr>
            <w:tcW w:w="3948" w:type="dxa"/>
          </w:tcPr>
          <w:p w14:paraId="30CF8ACD" w14:textId="288DBAC6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CCATCTTTGGAAGGTTCAGGTTG</w:t>
            </w:r>
          </w:p>
        </w:tc>
      </w:tr>
      <w:tr w:rsidR="00BB6526" w:rsidRPr="003B5927" w14:paraId="54998F21" w14:textId="77777777" w:rsidTr="004411F6">
        <w:tc>
          <w:tcPr>
            <w:tcW w:w="2699" w:type="dxa"/>
          </w:tcPr>
          <w:p w14:paraId="719F678E" w14:textId="0256E989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Homo TNF-α</w:t>
            </w:r>
          </w:p>
        </w:tc>
        <w:tc>
          <w:tcPr>
            <w:tcW w:w="4350" w:type="dxa"/>
          </w:tcPr>
          <w:p w14:paraId="473CD084" w14:textId="681F9921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CCTCTCTCTAATCAGCCCTCTG</w:t>
            </w:r>
          </w:p>
        </w:tc>
        <w:tc>
          <w:tcPr>
            <w:tcW w:w="3948" w:type="dxa"/>
          </w:tcPr>
          <w:p w14:paraId="0318419B" w14:textId="158D9518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GAGGACCTGGGAGTAGATGAG</w:t>
            </w:r>
          </w:p>
        </w:tc>
      </w:tr>
      <w:tr w:rsidR="00BB6526" w:rsidRPr="003B5927" w14:paraId="112BEC05" w14:textId="77777777" w:rsidTr="00F01B15">
        <w:tc>
          <w:tcPr>
            <w:tcW w:w="2699" w:type="dxa"/>
          </w:tcPr>
          <w:p w14:paraId="26D75FC2" w14:textId="3A9D148A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Homo GAPDH</w:t>
            </w:r>
          </w:p>
        </w:tc>
        <w:tc>
          <w:tcPr>
            <w:tcW w:w="4350" w:type="dxa"/>
          </w:tcPr>
          <w:p w14:paraId="0E0C47FD" w14:textId="12E0DCCE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GGCTCTCCAGAACATCATC</w:t>
            </w:r>
          </w:p>
        </w:tc>
        <w:tc>
          <w:tcPr>
            <w:tcW w:w="3948" w:type="dxa"/>
          </w:tcPr>
          <w:p w14:paraId="08326A7D" w14:textId="372D2ADF" w:rsidR="00BB6526" w:rsidRPr="003B5927" w:rsidRDefault="00BB6526" w:rsidP="008A209C">
            <w:pPr>
              <w:jc w:val="center"/>
              <w:rPr>
                <w:rFonts w:cs="Times New Roman"/>
                <w:bCs/>
              </w:rPr>
            </w:pPr>
            <w:r w:rsidRPr="003B5927">
              <w:rPr>
                <w:rFonts w:cs="Times New Roman"/>
                <w:bCs/>
              </w:rPr>
              <w:t>TCTTCCTCTTGTGCTCTTG</w:t>
            </w:r>
          </w:p>
        </w:tc>
      </w:tr>
      <w:tr w:rsidR="00F01B15" w:rsidRPr="003B5927" w14:paraId="2BD5CB02" w14:textId="77777777" w:rsidTr="00F01B15">
        <w:tc>
          <w:tcPr>
            <w:tcW w:w="2699" w:type="dxa"/>
          </w:tcPr>
          <w:p w14:paraId="33EF2106" w14:textId="6291F6B5" w:rsidR="00F01B15" w:rsidRPr="003B5927" w:rsidRDefault="00F01B15" w:rsidP="008A209C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lang w:eastAsia="zh-CN"/>
              </w:rPr>
              <w:t>M</w:t>
            </w:r>
            <w:r>
              <w:rPr>
                <w:rFonts w:cs="Times New Roman" w:hint="eastAsia"/>
                <w:bCs/>
                <w:lang w:eastAsia="zh-CN"/>
              </w:rPr>
              <w:t>us</w:t>
            </w:r>
            <w:r w:rsidR="00F101BF">
              <w:rPr>
                <w:rFonts w:cs="Times New Roman"/>
                <w:bCs/>
                <w:lang w:eastAsia="zh-CN"/>
              </w:rPr>
              <w:t xml:space="preserve"> </w:t>
            </w:r>
            <w:r>
              <w:rPr>
                <w:rFonts w:cs="Times New Roman" w:hint="eastAsia"/>
                <w:bCs/>
                <w:lang w:eastAsia="zh-CN"/>
              </w:rPr>
              <w:t>ANGPTL</w:t>
            </w:r>
            <w:r>
              <w:rPr>
                <w:rFonts w:cs="Times New Roman"/>
                <w:bCs/>
              </w:rPr>
              <w:t>4</w:t>
            </w:r>
          </w:p>
        </w:tc>
        <w:tc>
          <w:tcPr>
            <w:tcW w:w="4350" w:type="dxa"/>
          </w:tcPr>
          <w:p w14:paraId="77D2AB1C" w14:textId="4CA8883C" w:rsidR="00F01B15" w:rsidRPr="003B5927" w:rsidRDefault="00F01B15" w:rsidP="008A209C">
            <w:pPr>
              <w:jc w:val="center"/>
              <w:rPr>
                <w:rFonts w:cs="Times New Roman"/>
                <w:bCs/>
              </w:rPr>
            </w:pPr>
            <w:r w:rsidRPr="00F01B15">
              <w:rPr>
                <w:rFonts w:cs="Times New Roman"/>
                <w:bCs/>
              </w:rPr>
              <w:t>GGGACTGCCAGGAACTCTTC</w:t>
            </w:r>
          </w:p>
        </w:tc>
        <w:tc>
          <w:tcPr>
            <w:tcW w:w="3948" w:type="dxa"/>
          </w:tcPr>
          <w:p w14:paraId="67FB3965" w14:textId="540CB1CF" w:rsidR="00F01B15" w:rsidRPr="003B5927" w:rsidRDefault="00F01B15" w:rsidP="008A209C">
            <w:pPr>
              <w:jc w:val="center"/>
              <w:rPr>
                <w:rFonts w:cs="Times New Roman"/>
                <w:bCs/>
              </w:rPr>
            </w:pPr>
            <w:r w:rsidRPr="00F01B15">
              <w:rPr>
                <w:rFonts w:cs="Times New Roman"/>
                <w:bCs/>
              </w:rPr>
              <w:t>GAAGTCCACAGAGCCGTTCA</w:t>
            </w:r>
          </w:p>
        </w:tc>
      </w:tr>
      <w:tr w:rsidR="00F01B15" w:rsidRPr="003B5927" w14:paraId="4D4713E1" w14:textId="77777777" w:rsidTr="00F01B15">
        <w:tc>
          <w:tcPr>
            <w:tcW w:w="2699" w:type="dxa"/>
          </w:tcPr>
          <w:p w14:paraId="58E35E37" w14:textId="094864C9" w:rsidR="00F01B15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Mus IL-1β</w:t>
            </w:r>
          </w:p>
        </w:tc>
        <w:tc>
          <w:tcPr>
            <w:tcW w:w="4350" w:type="dxa"/>
          </w:tcPr>
          <w:p w14:paraId="25A255B9" w14:textId="443767EA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CTTCAGGCAGGCAGTATC</w:t>
            </w:r>
          </w:p>
        </w:tc>
        <w:tc>
          <w:tcPr>
            <w:tcW w:w="3948" w:type="dxa"/>
          </w:tcPr>
          <w:p w14:paraId="5FBF69B4" w14:textId="149D7EC6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CAGCAGGTTATCATCATCATC</w:t>
            </w:r>
          </w:p>
        </w:tc>
      </w:tr>
      <w:tr w:rsidR="00F01B15" w:rsidRPr="003B5927" w14:paraId="295A6BC4" w14:textId="77777777" w:rsidTr="00F01B15">
        <w:tc>
          <w:tcPr>
            <w:tcW w:w="2699" w:type="dxa"/>
          </w:tcPr>
          <w:p w14:paraId="7726DC36" w14:textId="5C45B87E" w:rsidR="00F01B15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Mus IL-6</w:t>
            </w:r>
          </w:p>
        </w:tc>
        <w:tc>
          <w:tcPr>
            <w:tcW w:w="4350" w:type="dxa"/>
          </w:tcPr>
          <w:p w14:paraId="28DAF150" w14:textId="310F986A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CCGCTATGAAGTTCCTCTC</w:t>
            </w:r>
          </w:p>
        </w:tc>
        <w:tc>
          <w:tcPr>
            <w:tcW w:w="3948" w:type="dxa"/>
          </w:tcPr>
          <w:p w14:paraId="726860E7" w14:textId="41D597CD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GGTATCCTCTGTGAAGTCTC</w:t>
            </w:r>
          </w:p>
        </w:tc>
      </w:tr>
      <w:tr w:rsidR="00F01B15" w:rsidRPr="003B5927" w14:paraId="12F40FEE" w14:textId="77777777" w:rsidTr="00F01B15">
        <w:tc>
          <w:tcPr>
            <w:tcW w:w="2699" w:type="dxa"/>
          </w:tcPr>
          <w:p w14:paraId="2A79FC97" w14:textId="61F9442E" w:rsidR="00F01B15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Mus TNF-α</w:t>
            </w:r>
          </w:p>
        </w:tc>
        <w:tc>
          <w:tcPr>
            <w:tcW w:w="4350" w:type="dxa"/>
          </w:tcPr>
          <w:p w14:paraId="24DC0054" w14:textId="7538FD7B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TGTCCATTCCTGAGTTCTG</w:t>
            </w:r>
          </w:p>
        </w:tc>
        <w:tc>
          <w:tcPr>
            <w:tcW w:w="3948" w:type="dxa"/>
          </w:tcPr>
          <w:p w14:paraId="27055755" w14:textId="25292037" w:rsidR="00F01B15" w:rsidRPr="003B5927" w:rsidRDefault="00F101BF" w:rsidP="008A209C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GGAGGCAACAAGGTAGAG</w:t>
            </w:r>
          </w:p>
        </w:tc>
      </w:tr>
      <w:tr w:rsidR="00F101BF" w:rsidRPr="003B5927" w14:paraId="040B3EAD" w14:textId="77777777" w:rsidTr="00F101BF">
        <w:tc>
          <w:tcPr>
            <w:tcW w:w="2699" w:type="dxa"/>
          </w:tcPr>
          <w:p w14:paraId="5977DFBE" w14:textId="7632C68C" w:rsidR="00F101BF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  <w:lang w:eastAsia="zh-CN"/>
              </w:rPr>
              <w:t>Mus</w:t>
            </w:r>
            <w:r w:rsidRPr="00F101BF">
              <w:rPr>
                <w:rFonts w:cs="Times New Roman"/>
                <w:bCs/>
              </w:rPr>
              <w:t xml:space="preserve"> IL</w:t>
            </w:r>
            <w:r>
              <w:rPr>
                <w:rFonts w:cs="Times New Roman" w:hint="eastAsia"/>
                <w:bCs/>
                <w:lang w:eastAsia="zh-CN"/>
              </w:rPr>
              <w:t>-</w:t>
            </w:r>
            <w:r w:rsidRPr="00F101BF">
              <w:rPr>
                <w:rFonts w:cs="Times New Roman"/>
                <w:bCs/>
              </w:rPr>
              <w:t>17</w:t>
            </w:r>
            <w:r>
              <w:rPr>
                <w:rFonts w:cs="Times New Roman" w:hint="eastAsia"/>
                <w:bCs/>
                <w:lang w:eastAsia="zh-CN"/>
              </w:rPr>
              <w:t>A</w:t>
            </w:r>
          </w:p>
        </w:tc>
        <w:tc>
          <w:tcPr>
            <w:tcW w:w="4350" w:type="dxa"/>
          </w:tcPr>
          <w:p w14:paraId="66CF4ED1" w14:textId="14F7EA7D" w:rsidR="00F101BF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CTCAGACTACCTCAACCGTTCC</w:t>
            </w:r>
          </w:p>
        </w:tc>
        <w:tc>
          <w:tcPr>
            <w:tcW w:w="3948" w:type="dxa"/>
          </w:tcPr>
          <w:p w14:paraId="3A0F9D1D" w14:textId="05EB7A2E" w:rsidR="00F101BF" w:rsidRPr="003B5927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</w:rPr>
              <w:t>CATGTGGTGGTCCAGCTTTCC</w:t>
            </w:r>
          </w:p>
        </w:tc>
      </w:tr>
      <w:tr w:rsidR="00F101BF" w:rsidRPr="003B5927" w14:paraId="0DC212D1" w14:textId="77777777" w:rsidTr="00F01B15">
        <w:tc>
          <w:tcPr>
            <w:tcW w:w="2699" w:type="dxa"/>
            <w:tcBorders>
              <w:bottom w:val="single" w:sz="4" w:space="0" w:color="auto"/>
            </w:tcBorders>
          </w:tcPr>
          <w:p w14:paraId="3D4C0C50" w14:textId="15CD31BC" w:rsidR="00F101BF" w:rsidRDefault="00F101BF" w:rsidP="00F101BF">
            <w:pPr>
              <w:jc w:val="center"/>
              <w:rPr>
                <w:rFonts w:cs="Times New Roman"/>
                <w:bCs/>
                <w:lang w:eastAsia="zh-CN"/>
              </w:rPr>
            </w:pPr>
            <w:r w:rsidRPr="00F101BF">
              <w:rPr>
                <w:rFonts w:cs="Times New Roman"/>
                <w:bCs/>
                <w:lang w:eastAsia="zh-CN"/>
              </w:rPr>
              <w:t>Mus GAPDH</w:t>
            </w:r>
          </w:p>
        </w:tc>
        <w:tc>
          <w:tcPr>
            <w:tcW w:w="4350" w:type="dxa"/>
            <w:tcBorders>
              <w:bottom w:val="single" w:sz="4" w:space="0" w:color="auto"/>
            </w:tcBorders>
          </w:tcPr>
          <w:p w14:paraId="29811BE6" w14:textId="5E397336" w:rsidR="00F101BF" w:rsidRPr="00F101BF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  <w:lang w:eastAsia="zh-CN"/>
              </w:rPr>
              <w:t>TCTCCTGCGACTTCAACA</w:t>
            </w:r>
          </w:p>
        </w:tc>
        <w:tc>
          <w:tcPr>
            <w:tcW w:w="3948" w:type="dxa"/>
            <w:tcBorders>
              <w:bottom w:val="single" w:sz="4" w:space="0" w:color="auto"/>
            </w:tcBorders>
          </w:tcPr>
          <w:p w14:paraId="5918214B" w14:textId="3208A4D0" w:rsidR="00F101BF" w:rsidRPr="00F101BF" w:rsidRDefault="00F101BF" w:rsidP="00F101BF">
            <w:pPr>
              <w:jc w:val="center"/>
              <w:rPr>
                <w:rFonts w:cs="Times New Roman"/>
                <w:bCs/>
              </w:rPr>
            </w:pPr>
            <w:r w:rsidRPr="00F101BF">
              <w:rPr>
                <w:rFonts w:cs="Times New Roman"/>
                <w:bCs/>
                <w:lang w:eastAsia="zh-CN"/>
              </w:rPr>
              <w:t>TGTAGCCGTATTCATTGTCA</w:t>
            </w:r>
          </w:p>
        </w:tc>
      </w:tr>
    </w:tbl>
    <w:p w14:paraId="5FA8917B" w14:textId="4EBC4026" w:rsidR="00A57769" w:rsidRPr="00A57769" w:rsidRDefault="00A57769" w:rsidP="00A57769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sectPr w:rsidR="00A57769" w:rsidRPr="00A57769" w:rsidSect="00A5776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41300" w16cex:dateUtc="2021-08-15T14:26:00Z"/>
  <w16cex:commentExtensible w16cex:durableId="24C41714" w16cex:dateUtc="2021-08-15T14:43:00Z"/>
  <w16cex:commentExtensible w16cex:durableId="24C4176B" w16cex:dateUtc="2021-08-15T14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93E2A" w14:textId="77777777" w:rsidR="00D32E1D" w:rsidRDefault="00D32E1D" w:rsidP="00117666">
      <w:pPr>
        <w:spacing w:after="0"/>
      </w:pPr>
      <w:r>
        <w:separator/>
      </w:r>
    </w:p>
  </w:endnote>
  <w:endnote w:type="continuationSeparator" w:id="0">
    <w:p w14:paraId="384E3784" w14:textId="77777777" w:rsidR="00D32E1D" w:rsidRDefault="00D32E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49DB096C" w:rsidR="00CE7763" w:rsidRPr="00577C4C" w:rsidRDefault="00CE7763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E0E12FE" wp14:editId="4F56A3E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E7763" w:rsidRPr="00E9561B" w:rsidRDefault="00CE776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E0E12F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PZT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BKc9lM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E7763" w:rsidRPr="00E9561B" w:rsidRDefault="00CE776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DF2BC42" wp14:editId="639C0D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E7763" w:rsidRPr="00577C4C" w:rsidRDefault="00CE7763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DF2BC42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PYXLNT0CAAB/BAAADgAAAAAAAAAA&#10;AAAAAAAuAgAAZHJzL2Uyb0RvYy54bWxQSwECLQAUAAYACAAAACEAOLASw9kAAAAEAQAADwAAAAAA&#10;AAAAAAAAAACXBAAAZHJzL2Rvd25yZXYueG1sUEsFBgAAAAAEAAQA8wAAAJ0FAAAAAA==&#10;" filled="f" stroked="f" strokeweight=".5pt">
              <v:textbox style="mso-fit-shape-to-text:t">
                <w:txbxContent>
                  <w:p w14:paraId="214951C5" w14:textId="77777777" w:rsidR="00CE7763" w:rsidRPr="00577C4C" w:rsidRDefault="00CE776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38B9C24C" w:rsidR="00CE7763" w:rsidRPr="00577C4C" w:rsidRDefault="00CE7763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F0DFF7" wp14:editId="33900F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E7763" w:rsidRPr="00577C4C" w:rsidRDefault="00CE7763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F0DFF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74D070C5" w14:textId="77777777" w:rsidR="00CE7763" w:rsidRPr="00577C4C" w:rsidRDefault="00CE776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9C8C8" w14:textId="77777777" w:rsidR="00D32E1D" w:rsidRDefault="00D32E1D" w:rsidP="00117666">
      <w:pPr>
        <w:spacing w:after="0"/>
      </w:pPr>
      <w:r>
        <w:separator/>
      </w:r>
    </w:p>
  </w:footnote>
  <w:footnote w:type="continuationSeparator" w:id="0">
    <w:p w14:paraId="037667EF" w14:textId="77777777" w:rsidR="00D32E1D" w:rsidRDefault="00D32E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6D6772E" w:rsidR="00CE7763" w:rsidRPr="007E3148" w:rsidRDefault="00CE7763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>
      <w:t>Angptl4 Promotes Diabetic Cardiomyopat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9C054" w14:textId="072E7BB7" w:rsidR="00CE7763" w:rsidRPr="00A53000" w:rsidRDefault="00CE7763" w:rsidP="001D4169">
    <w:pPr>
      <w:pStyle w:val="a7"/>
    </w:pPr>
    <w:proofErr w:type="spellStart"/>
    <w:r>
      <w:t>Zuo</w:t>
    </w:r>
    <w:proofErr w:type="spellEnd"/>
    <w:r>
      <w:t xml:space="preserve"> </w:t>
    </w:r>
    <w:r w:rsidRPr="00111F2D">
      <w:rPr>
        <w:i/>
        <w:iCs/>
      </w:rPr>
      <w:t>et al.</w:t>
    </w:r>
    <w:r>
      <w:t xml:space="preserve">                                                                                              ANGPTL4 Regulates Psoria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CE7763" w:rsidRDefault="00CE7763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540EF"/>
    <w:multiLevelType w:val="hybridMultilevel"/>
    <w:tmpl w:val="161E02F2"/>
    <w:lvl w:ilvl="0" w:tplc="CD1AE65C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CB7CD4"/>
    <w:multiLevelType w:val="multilevel"/>
    <w:tmpl w:val="0409001D"/>
    <w:numStyleLink w:val="1"/>
  </w:abstractNum>
  <w:abstractNum w:abstractNumId="4" w15:restartNumberingAfterBreak="0">
    <w:nsid w:val="18D67BFE"/>
    <w:multiLevelType w:val="hybridMultilevel"/>
    <w:tmpl w:val="B6D81C54"/>
    <w:lvl w:ilvl="0" w:tplc="55864D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66286850"/>
    <w:styleLink w:val="Headings"/>
    <w:lvl w:ilvl="0">
      <w:start w:val="1"/>
      <w:numFmt w:val="decimal"/>
      <w:pStyle w:val="1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66286850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EB42821"/>
    <w:multiLevelType w:val="hybridMultilevel"/>
    <w:tmpl w:val="EFBEF38C"/>
    <w:lvl w:ilvl="0" w:tplc="AF2EE85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450370B"/>
    <w:multiLevelType w:val="hybridMultilevel"/>
    <w:tmpl w:val="A7BA26D6"/>
    <w:lvl w:ilvl="0" w:tplc="9572D7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92749C"/>
    <w:multiLevelType w:val="multilevel"/>
    <w:tmpl w:val="0409001D"/>
    <w:styleLink w:val="1"/>
    <w:lvl w:ilvl="0">
      <w:start w:val="1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A3745"/>
    <w:multiLevelType w:val="hybridMultilevel"/>
    <w:tmpl w:val="A49C84A2"/>
    <w:lvl w:ilvl="0" w:tplc="B40258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DBC6F29"/>
    <w:multiLevelType w:val="multilevel"/>
    <w:tmpl w:val="66286850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4"/>
  </w:num>
  <w:num w:numId="13">
    <w:abstractNumId w:val="15"/>
  </w:num>
  <w:num w:numId="14">
    <w:abstractNumId w:val="7"/>
  </w:num>
  <w:num w:numId="15">
    <w:abstractNumId w:val="14"/>
  </w:num>
  <w:num w:numId="16">
    <w:abstractNumId w:val="20"/>
  </w:num>
  <w:num w:numId="17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u w:val="none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2"/>
  </w:num>
  <w:num w:numId="27">
    <w:abstractNumId w:val="17"/>
  </w:num>
  <w:num w:numId="28">
    <w:abstractNumId w:val="16"/>
  </w:num>
  <w:num w:numId="29">
    <w:abstractNumId w:val="4"/>
  </w:num>
  <w:num w:numId="30">
    <w:abstractNumId w:val="3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DY1NDEzMDM1MzBR0lEKTi0uzszPAykwNDKpBQAL1hKo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9fpdat5tx3ez0wqpxef7ef9xsdztv2ts&quot;&gt;My EndNote Library&lt;record-ids&gt;&lt;item&gt;7427&lt;/item&gt;&lt;item&gt;7432&lt;/item&gt;&lt;item&gt;7434&lt;/item&gt;&lt;item&gt;7435&lt;/item&gt;&lt;item&gt;7458&lt;/item&gt;&lt;item&gt;7483&lt;/item&gt;&lt;item&gt;7484&lt;/item&gt;&lt;item&gt;7779&lt;/item&gt;&lt;item&gt;7837&lt;/item&gt;&lt;item&gt;7848&lt;/item&gt;&lt;item&gt;7854&lt;/item&gt;&lt;item&gt;7858&lt;/item&gt;&lt;item&gt;7862&lt;/item&gt;&lt;item&gt;7863&lt;/item&gt;&lt;item&gt;7864&lt;/item&gt;&lt;item&gt;7865&lt;/item&gt;&lt;item&gt;7873&lt;/item&gt;&lt;item&gt;7876&lt;/item&gt;&lt;item&gt;7880&lt;/item&gt;&lt;item&gt;7881&lt;/item&gt;&lt;item&gt;7882&lt;/item&gt;&lt;item&gt;7883&lt;/item&gt;&lt;item&gt;7884&lt;/item&gt;&lt;item&gt;7885&lt;/item&gt;&lt;item&gt;7888&lt;/item&gt;&lt;item&gt;7896&lt;/item&gt;&lt;item&gt;7905&lt;/item&gt;&lt;item&gt;7906&lt;/item&gt;&lt;item&gt;7907&lt;/item&gt;&lt;item&gt;7908&lt;/item&gt;&lt;item&gt;7909&lt;/item&gt;&lt;item&gt;7910&lt;/item&gt;&lt;item&gt;7923&lt;/item&gt;&lt;item&gt;7927&lt;/item&gt;&lt;item&gt;7928&lt;/item&gt;&lt;item&gt;7929&lt;/item&gt;&lt;item&gt;7932&lt;/item&gt;&lt;/record-ids&gt;&lt;/item&gt;&lt;/Libraries&gt;"/>
  </w:docVars>
  <w:rsids>
    <w:rsidRoot w:val="00681821"/>
    <w:rsid w:val="000008F3"/>
    <w:rsid w:val="0000111D"/>
    <w:rsid w:val="00001797"/>
    <w:rsid w:val="00001EA4"/>
    <w:rsid w:val="0000237C"/>
    <w:rsid w:val="00003E19"/>
    <w:rsid w:val="00004BF7"/>
    <w:rsid w:val="00005602"/>
    <w:rsid w:val="00005EE6"/>
    <w:rsid w:val="0000779B"/>
    <w:rsid w:val="00012FB3"/>
    <w:rsid w:val="00013967"/>
    <w:rsid w:val="00014114"/>
    <w:rsid w:val="00014598"/>
    <w:rsid w:val="00014EA6"/>
    <w:rsid w:val="00016CED"/>
    <w:rsid w:val="0001706C"/>
    <w:rsid w:val="00021BCD"/>
    <w:rsid w:val="000245F0"/>
    <w:rsid w:val="000250DC"/>
    <w:rsid w:val="000251C8"/>
    <w:rsid w:val="000256A7"/>
    <w:rsid w:val="00026073"/>
    <w:rsid w:val="0002667C"/>
    <w:rsid w:val="00027B9E"/>
    <w:rsid w:val="00030ACF"/>
    <w:rsid w:val="00031E94"/>
    <w:rsid w:val="00032D2A"/>
    <w:rsid w:val="00032EC1"/>
    <w:rsid w:val="00034304"/>
    <w:rsid w:val="000344FF"/>
    <w:rsid w:val="00035434"/>
    <w:rsid w:val="00035770"/>
    <w:rsid w:val="00035E49"/>
    <w:rsid w:val="00036264"/>
    <w:rsid w:val="0004007D"/>
    <w:rsid w:val="000422BC"/>
    <w:rsid w:val="00043737"/>
    <w:rsid w:val="00043835"/>
    <w:rsid w:val="00044DCF"/>
    <w:rsid w:val="0004538D"/>
    <w:rsid w:val="00045678"/>
    <w:rsid w:val="000458E4"/>
    <w:rsid w:val="000509EA"/>
    <w:rsid w:val="000523EF"/>
    <w:rsid w:val="00052E3B"/>
    <w:rsid w:val="00052F16"/>
    <w:rsid w:val="00053477"/>
    <w:rsid w:val="000544D2"/>
    <w:rsid w:val="0005476E"/>
    <w:rsid w:val="00054EF2"/>
    <w:rsid w:val="00055343"/>
    <w:rsid w:val="00055546"/>
    <w:rsid w:val="0005603B"/>
    <w:rsid w:val="000566F6"/>
    <w:rsid w:val="000573B8"/>
    <w:rsid w:val="00060F3F"/>
    <w:rsid w:val="00061117"/>
    <w:rsid w:val="000615CF"/>
    <w:rsid w:val="00062746"/>
    <w:rsid w:val="00063D84"/>
    <w:rsid w:val="0006521A"/>
    <w:rsid w:val="0006539E"/>
    <w:rsid w:val="000653D1"/>
    <w:rsid w:val="00065B19"/>
    <w:rsid w:val="0006636D"/>
    <w:rsid w:val="00067471"/>
    <w:rsid w:val="00067AB1"/>
    <w:rsid w:val="00070505"/>
    <w:rsid w:val="00070D69"/>
    <w:rsid w:val="000714BA"/>
    <w:rsid w:val="000733D6"/>
    <w:rsid w:val="000737A1"/>
    <w:rsid w:val="00074528"/>
    <w:rsid w:val="000748C1"/>
    <w:rsid w:val="00074EEB"/>
    <w:rsid w:val="00075F0F"/>
    <w:rsid w:val="00076D64"/>
    <w:rsid w:val="0007711E"/>
    <w:rsid w:val="00077D53"/>
    <w:rsid w:val="00080C97"/>
    <w:rsid w:val="00080EB4"/>
    <w:rsid w:val="00081394"/>
    <w:rsid w:val="000822AB"/>
    <w:rsid w:val="00082609"/>
    <w:rsid w:val="000827EB"/>
    <w:rsid w:val="00084790"/>
    <w:rsid w:val="00085D4A"/>
    <w:rsid w:val="0008638E"/>
    <w:rsid w:val="0008736E"/>
    <w:rsid w:val="0008788F"/>
    <w:rsid w:val="00091B29"/>
    <w:rsid w:val="0009318E"/>
    <w:rsid w:val="000933C2"/>
    <w:rsid w:val="00093AA9"/>
    <w:rsid w:val="00094992"/>
    <w:rsid w:val="00094DC0"/>
    <w:rsid w:val="00095892"/>
    <w:rsid w:val="00096E8E"/>
    <w:rsid w:val="0009784D"/>
    <w:rsid w:val="00097D1F"/>
    <w:rsid w:val="000A0476"/>
    <w:rsid w:val="000A369B"/>
    <w:rsid w:val="000A48C5"/>
    <w:rsid w:val="000A586E"/>
    <w:rsid w:val="000A6734"/>
    <w:rsid w:val="000A7A40"/>
    <w:rsid w:val="000B10F3"/>
    <w:rsid w:val="000B1777"/>
    <w:rsid w:val="000B17DC"/>
    <w:rsid w:val="000B1E11"/>
    <w:rsid w:val="000B34BD"/>
    <w:rsid w:val="000B3A7A"/>
    <w:rsid w:val="000B58F9"/>
    <w:rsid w:val="000B62B7"/>
    <w:rsid w:val="000B745A"/>
    <w:rsid w:val="000B79B2"/>
    <w:rsid w:val="000C1A15"/>
    <w:rsid w:val="000C2076"/>
    <w:rsid w:val="000C20B1"/>
    <w:rsid w:val="000C2FCD"/>
    <w:rsid w:val="000C3440"/>
    <w:rsid w:val="000C4ABD"/>
    <w:rsid w:val="000C5177"/>
    <w:rsid w:val="000C7819"/>
    <w:rsid w:val="000C7E2A"/>
    <w:rsid w:val="000D0837"/>
    <w:rsid w:val="000D098C"/>
    <w:rsid w:val="000D0DD5"/>
    <w:rsid w:val="000D1491"/>
    <w:rsid w:val="000D2256"/>
    <w:rsid w:val="000D26B4"/>
    <w:rsid w:val="000D2A58"/>
    <w:rsid w:val="000D37AD"/>
    <w:rsid w:val="000D3890"/>
    <w:rsid w:val="000D3C95"/>
    <w:rsid w:val="000D514C"/>
    <w:rsid w:val="000D68FF"/>
    <w:rsid w:val="000D6AE0"/>
    <w:rsid w:val="000E0172"/>
    <w:rsid w:val="000E0381"/>
    <w:rsid w:val="000E44F1"/>
    <w:rsid w:val="000E55A2"/>
    <w:rsid w:val="000E6215"/>
    <w:rsid w:val="000E6D10"/>
    <w:rsid w:val="000E71C5"/>
    <w:rsid w:val="000E769F"/>
    <w:rsid w:val="000E7E61"/>
    <w:rsid w:val="000F0297"/>
    <w:rsid w:val="000F0322"/>
    <w:rsid w:val="000F19FF"/>
    <w:rsid w:val="000F2B71"/>
    <w:rsid w:val="000F4B25"/>
    <w:rsid w:val="000F4CFB"/>
    <w:rsid w:val="000F4F3D"/>
    <w:rsid w:val="00100E5B"/>
    <w:rsid w:val="00100EBC"/>
    <w:rsid w:val="00105295"/>
    <w:rsid w:val="00105E3F"/>
    <w:rsid w:val="001069CE"/>
    <w:rsid w:val="00110A71"/>
    <w:rsid w:val="001114BD"/>
    <w:rsid w:val="00111F2C"/>
    <w:rsid w:val="00111F2D"/>
    <w:rsid w:val="001138F0"/>
    <w:rsid w:val="00115B7A"/>
    <w:rsid w:val="001160E6"/>
    <w:rsid w:val="00117666"/>
    <w:rsid w:val="00117757"/>
    <w:rsid w:val="00117A00"/>
    <w:rsid w:val="00117B2C"/>
    <w:rsid w:val="001200DD"/>
    <w:rsid w:val="00120880"/>
    <w:rsid w:val="00120988"/>
    <w:rsid w:val="001209E0"/>
    <w:rsid w:val="001223A7"/>
    <w:rsid w:val="00122760"/>
    <w:rsid w:val="00122790"/>
    <w:rsid w:val="00122AA3"/>
    <w:rsid w:val="00123385"/>
    <w:rsid w:val="00124261"/>
    <w:rsid w:val="001245AC"/>
    <w:rsid w:val="00124D76"/>
    <w:rsid w:val="00124F54"/>
    <w:rsid w:val="00125869"/>
    <w:rsid w:val="00127172"/>
    <w:rsid w:val="00127D97"/>
    <w:rsid w:val="001303FE"/>
    <w:rsid w:val="00132704"/>
    <w:rsid w:val="001329B6"/>
    <w:rsid w:val="001338AE"/>
    <w:rsid w:val="00133BEC"/>
    <w:rsid w:val="00134256"/>
    <w:rsid w:val="0013633B"/>
    <w:rsid w:val="00136ECB"/>
    <w:rsid w:val="00137104"/>
    <w:rsid w:val="00137C12"/>
    <w:rsid w:val="00140B7F"/>
    <w:rsid w:val="001410CD"/>
    <w:rsid w:val="00141D70"/>
    <w:rsid w:val="00143852"/>
    <w:rsid w:val="00144132"/>
    <w:rsid w:val="00144561"/>
    <w:rsid w:val="0014529C"/>
    <w:rsid w:val="00145302"/>
    <w:rsid w:val="00147395"/>
    <w:rsid w:val="001473A3"/>
    <w:rsid w:val="00150092"/>
    <w:rsid w:val="0015067A"/>
    <w:rsid w:val="00152124"/>
    <w:rsid w:val="00152AAE"/>
    <w:rsid w:val="001535A9"/>
    <w:rsid w:val="00154519"/>
    <w:rsid w:val="001552C9"/>
    <w:rsid w:val="001554C3"/>
    <w:rsid w:val="00156821"/>
    <w:rsid w:val="00161486"/>
    <w:rsid w:val="0016249E"/>
    <w:rsid w:val="00162A46"/>
    <w:rsid w:val="00162A5B"/>
    <w:rsid w:val="00163FD5"/>
    <w:rsid w:val="00164F90"/>
    <w:rsid w:val="0016573F"/>
    <w:rsid w:val="00165E98"/>
    <w:rsid w:val="001667EB"/>
    <w:rsid w:val="00167203"/>
    <w:rsid w:val="00167DFD"/>
    <w:rsid w:val="001723EA"/>
    <w:rsid w:val="0017269C"/>
    <w:rsid w:val="00172890"/>
    <w:rsid w:val="00172C31"/>
    <w:rsid w:val="00173B9D"/>
    <w:rsid w:val="001745BD"/>
    <w:rsid w:val="0017592E"/>
    <w:rsid w:val="00175B0F"/>
    <w:rsid w:val="00176054"/>
    <w:rsid w:val="00176090"/>
    <w:rsid w:val="00176401"/>
    <w:rsid w:val="001778B3"/>
    <w:rsid w:val="00177D84"/>
    <w:rsid w:val="001810D6"/>
    <w:rsid w:val="00181487"/>
    <w:rsid w:val="0018687A"/>
    <w:rsid w:val="00186C3A"/>
    <w:rsid w:val="00186F20"/>
    <w:rsid w:val="001870F0"/>
    <w:rsid w:val="0018747A"/>
    <w:rsid w:val="00187794"/>
    <w:rsid w:val="00190642"/>
    <w:rsid w:val="00190EDC"/>
    <w:rsid w:val="00192B37"/>
    <w:rsid w:val="001933CF"/>
    <w:rsid w:val="00193851"/>
    <w:rsid w:val="00193A1C"/>
    <w:rsid w:val="00193E08"/>
    <w:rsid w:val="00194736"/>
    <w:rsid w:val="00194DCD"/>
    <w:rsid w:val="00195495"/>
    <w:rsid w:val="001964EF"/>
    <w:rsid w:val="00197759"/>
    <w:rsid w:val="001A1567"/>
    <w:rsid w:val="001A15B7"/>
    <w:rsid w:val="001A2471"/>
    <w:rsid w:val="001A24DE"/>
    <w:rsid w:val="001A2502"/>
    <w:rsid w:val="001A286A"/>
    <w:rsid w:val="001A2D01"/>
    <w:rsid w:val="001A37F5"/>
    <w:rsid w:val="001A3851"/>
    <w:rsid w:val="001A3EED"/>
    <w:rsid w:val="001A4056"/>
    <w:rsid w:val="001A4383"/>
    <w:rsid w:val="001A4FC3"/>
    <w:rsid w:val="001A5A5D"/>
    <w:rsid w:val="001B0ED1"/>
    <w:rsid w:val="001B183C"/>
    <w:rsid w:val="001B1A2C"/>
    <w:rsid w:val="001B244B"/>
    <w:rsid w:val="001B310B"/>
    <w:rsid w:val="001B4B42"/>
    <w:rsid w:val="001B5604"/>
    <w:rsid w:val="001B5D4B"/>
    <w:rsid w:val="001B7405"/>
    <w:rsid w:val="001C3B2F"/>
    <w:rsid w:val="001C3C63"/>
    <w:rsid w:val="001C47DC"/>
    <w:rsid w:val="001C5DBD"/>
    <w:rsid w:val="001C6BD0"/>
    <w:rsid w:val="001C7530"/>
    <w:rsid w:val="001C79F7"/>
    <w:rsid w:val="001D0465"/>
    <w:rsid w:val="001D172F"/>
    <w:rsid w:val="001D17F9"/>
    <w:rsid w:val="001D191A"/>
    <w:rsid w:val="001D2490"/>
    <w:rsid w:val="001D2D6B"/>
    <w:rsid w:val="001D2FDB"/>
    <w:rsid w:val="001D4120"/>
    <w:rsid w:val="001D4169"/>
    <w:rsid w:val="001D438A"/>
    <w:rsid w:val="001D4EE3"/>
    <w:rsid w:val="001D50FC"/>
    <w:rsid w:val="001D5C23"/>
    <w:rsid w:val="001D6E7C"/>
    <w:rsid w:val="001D7560"/>
    <w:rsid w:val="001D7C7B"/>
    <w:rsid w:val="001D7E03"/>
    <w:rsid w:val="001E0371"/>
    <w:rsid w:val="001E0C0D"/>
    <w:rsid w:val="001E0E5C"/>
    <w:rsid w:val="001E109D"/>
    <w:rsid w:val="001E1103"/>
    <w:rsid w:val="001E1763"/>
    <w:rsid w:val="001E19F8"/>
    <w:rsid w:val="001E208B"/>
    <w:rsid w:val="001E2B17"/>
    <w:rsid w:val="001E4FE9"/>
    <w:rsid w:val="001E5239"/>
    <w:rsid w:val="001E6103"/>
    <w:rsid w:val="001E62B1"/>
    <w:rsid w:val="001E6ED5"/>
    <w:rsid w:val="001E6F89"/>
    <w:rsid w:val="001F02CE"/>
    <w:rsid w:val="001F1707"/>
    <w:rsid w:val="001F1819"/>
    <w:rsid w:val="001F2226"/>
    <w:rsid w:val="001F30CF"/>
    <w:rsid w:val="001F41E3"/>
    <w:rsid w:val="001F4A22"/>
    <w:rsid w:val="001F4C07"/>
    <w:rsid w:val="001F5237"/>
    <w:rsid w:val="001F524F"/>
    <w:rsid w:val="001F607A"/>
    <w:rsid w:val="001F670D"/>
    <w:rsid w:val="001F7298"/>
    <w:rsid w:val="001F74C4"/>
    <w:rsid w:val="002006F1"/>
    <w:rsid w:val="00201FDF"/>
    <w:rsid w:val="0020577E"/>
    <w:rsid w:val="002067B5"/>
    <w:rsid w:val="00206D11"/>
    <w:rsid w:val="002100A6"/>
    <w:rsid w:val="0021061C"/>
    <w:rsid w:val="002106AB"/>
    <w:rsid w:val="00211616"/>
    <w:rsid w:val="00213F5E"/>
    <w:rsid w:val="0021422A"/>
    <w:rsid w:val="002144DC"/>
    <w:rsid w:val="002172D2"/>
    <w:rsid w:val="0021743A"/>
    <w:rsid w:val="00217AF1"/>
    <w:rsid w:val="002200C1"/>
    <w:rsid w:val="00220AEA"/>
    <w:rsid w:val="00223632"/>
    <w:rsid w:val="002249F7"/>
    <w:rsid w:val="00224D97"/>
    <w:rsid w:val="002256BE"/>
    <w:rsid w:val="00225E7F"/>
    <w:rsid w:val="00226060"/>
    <w:rsid w:val="00226954"/>
    <w:rsid w:val="00226F4C"/>
    <w:rsid w:val="00227C39"/>
    <w:rsid w:val="0023175D"/>
    <w:rsid w:val="0023191D"/>
    <w:rsid w:val="002319A4"/>
    <w:rsid w:val="00232986"/>
    <w:rsid w:val="002336A7"/>
    <w:rsid w:val="00233B40"/>
    <w:rsid w:val="00234101"/>
    <w:rsid w:val="0023434F"/>
    <w:rsid w:val="002354EA"/>
    <w:rsid w:val="00235E16"/>
    <w:rsid w:val="0023690E"/>
    <w:rsid w:val="00236AC7"/>
    <w:rsid w:val="002371A5"/>
    <w:rsid w:val="00237BE4"/>
    <w:rsid w:val="00240B73"/>
    <w:rsid w:val="002412DE"/>
    <w:rsid w:val="002415A9"/>
    <w:rsid w:val="002422B0"/>
    <w:rsid w:val="002422F1"/>
    <w:rsid w:val="00243C8E"/>
    <w:rsid w:val="0024507C"/>
    <w:rsid w:val="00245313"/>
    <w:rsid w:val="002463BE"/>
    <w:rsid w:val="002464B7"/>
    <w:rsid w:val="002468D5"/>
    <w:rsid w:val="002504CE"/>
    <w:rsid w:val="00250802"/>
    <w:rsid w:val="00250B26"/>
    <w:rsid w:val="00250FD1"/>
    <w:rsid w:val="002538CC"/>
    <w:rsid w:val="00253D52"/>
    <w:rsid w:val="002545A1"/>
    <w:rsid w:val="0025460E"/>
    <w:rsid w:val="00254FE1"/>
    <w:rsid w:val="00255110"/>
    <w:rsid w:val="00256090"/>
    <w:rsid w:val="00256111"/>
    <w:rsid w:val="002562AA"/>
    <w:rsid w:val="00257CFE"/>
    <w:rsid w:val="00261052"/>
    <w:rsid w:val="00261EEC"/>
    <w:rsid w:val="002629A3"/>
    <w:rsid w:val="00262D0B"/>
    <w:rsid w:val="00263097"/>
    <w:rsid w:val="0026462F"/>
    <w:rsid w:val="002647D0"/>
    <w:rsid w:val="00265660"/>
    <w:rsid w:val="0026779C"/>
    <w:rsid w:val="00267D18"/>
    <w:rsid w:val="00270834"/>
    <w:rsid w:val="00270D15"/>
    <w:rsid w:val="002714CF"/>
    <w:rsid w:val="00271F09"/>
    <w:rsid w:val="0027279A"/>
    <w:rsid w:val="00272D8E"/>
    <w:rsid w:val="00272F57"/>
    <w:rsid w:val="00272FBA"/>
    <w:rsid w:val="00274984"/>
    <w:rsid w:val="00275575"/>
    <w:rsid w:val="002761D5"/>
    <w:rsid w:val="002770C0"/>
    <w:rsid w:val="002776D1"/>
    <w:rsid w:val="00280EDC"/>
    <w:rsid w:val="0028130C"/>
    <w:rsid w:val="00282133"/>
    <w:rsid w:val="00283A10"/>
    <w:rsid w:val="00283D1C"/>
    <w:rsid w:val="002843DD"/>
    <w:rsid w:val="00284A3C"/>
    <w:rsid w:val="00284FD0"/>
    <w:rsid w:val="00285560"/>
    <w:rsid w:val="00285ACE"/>
    <w:rsid w:val="00285AF7"/>
    <w:rsid w:val="00285D34"/>
    <w:rsid w:val="00286343"/>
    <w:rsid w:val="002868E2"/>
    <w:rsid w:val="002869C3"/>
    <w:rsid w:val="00286AF8"/>
    <w:rsid w:val="00286DBD"/>
    <w:rsid w:val="00287C9E"/>
    <w:rsid w:val="0029084E"/>
    <w:rsid w:val="0029149C"/>
    <w:rsid w:val="00293605"/>
    <w:rsid w:val="002936E4"/>
    <w:rsid w:val="002943DF"/>
    <w:rsid w:val="002954E5"/>
    <w:rsid w:val="002960E0"/>
    <w:rsid w:val="002962BE"/>
    <w:rsid w:val="00296B88"/>
    <w:rsid w:val="002976C9"/>
    <w:rsid w:val="002977C8"/>
    <w:rsid w:val="002A02A3"/>
    <w:rsid w:val="002A0831"/>
    <w:rsid w:val="002A0F47"/>
    <w:rsid w:val="002A17B8"/>
    <w:rsid w:val="002A1F0A"/>
    <w:rsid w:val="002A2ED9"/>
    <w:rsid w:val="002A3521"/>
    <w:rsid w:val="002A352E"/>
    <w:rsid w:val="002A4BF0"/>
    <w:rsid w:val="002A4DDC"/>
    <w:rsid w:val="002A51D4"/>
    <w:rsid w:val="002A5953"/>
    <w:rsid w:val="002B1AAD"/>
    <w:rsid w:val="002B1AC1"/>
    <w:rsid w:val="002B1C6D"/>
    <w:rsid w:val="002B2546"/>
    <w:rsid w:val="002B2809"/>
    <w:rsid w:val="002B3430"/>
    <w:rsid w:val="002B3436"/>
    <w:rsid w:val="002B35EC"/>
    <w:rsid w:val="002B446B"/>
    <w:rsid w:val="002B456E"/>
    <w:rsid w:val="002B4E4B"/>
    <w:rsid w:val="002B5182"/>
    <w:rsid w:val="002B678A"/>
    <w:rsid w:val="002B70AC"/>
    <w:rsid w:val="002B749B"/>
    <w:rsid w:val="002C448F"/>
    <w:rsid w:val="002C6EF6"/>
    <w:rsid w:val="002C71D2"/>
    <w:rsid w:val="002C74CA"/>
    <w:rsid w:val="002C75E3"/>
    <w:rsid w:val="002C7EA6"/>
    <w:rsid w:val="002D0233"/>
    <w:rsid w:val="002D2008"/>
    <w:rsid w:val="002D2557"/>
    <w:rsid w:val="002D32CD"/>
    <w:rsid w:val="002D7172"/>
    <w:rsid w:val="002D732D"/>
    <w:rsid w:val="002D77E0"/>
    <w:rsid w:val="002E0DD6"/>
    <w:rsid w:val="002E1344"/>
    <w:rsid w:val="002E1575"/>
    <w:rsid w:val="002E1A35"/>
    <w:rsid w:val="002E2FE3"/>
    <w:rsid w:val="002E3E5B"/>
    <w:rsid w:val="002E5CC3"/>
    <w:rsid w:val="002E6332"/>
    <w:rsid w:val="002E63D3"/>
    <w:rsid w:val="002E6A13"/>
    <w:rsid w:val="002E7B67"/>
    <w:rsid w:val="002F00F7"/>
    <w:rsid w:val="002F0F05"/>
    <w:rsid w:val="002F19D2"/>
    <w:rsid w:val="002F1B4B"/>
    <w:rsid w:val="002F24B6"/>
    <w:rsid w:val="002F2555"/>
    <w:rsid w:val="002F2ACC"/>
    <w:rsid w:val="002F2EDA"/>
    <w:rsid w:val="002F3C14"/>
    <w:rsid w:val="002F3DFA"/>
    <w:rsid w:val="002F3F38"/>
    <w:rsid w:val="002F401E"/>
    <w:rsid w:val="002F486D"/>
    <w:rsid w:val="002F6712"/>
    <w:rsid w:val="002F73FC"/>
    <w:rsid w:val="002F744D"/>
    <w:rsid w:val="002F7AD2"/>
    <w:rsid w:val="002F7B68"/>
    <w:rsid w:val="00302FCD"/>
    <w:rsid w:val="003034C5"/>
    <w:rsid w:val="00303DE6"/>
    <w:rsid w:val="0030407C"/>
    <w:rsid w:val="003049CF"/>
    <w:rsid w:val="003066EB"/>
    <w:rsid w:val="00307E51"/>
    <w:rsid w:val="00310124"/>
    <w:rsid w:val="003108D6"/>
    <w:rsid w:val="00310978"/>
    <w:rsid w:val="00310A31"/>
    <w:rsid w:val="0031369C"/>
    <w:rsid w:val="003137A0"/>
    <w:rsid w:val="00313B48"/>
    <w:rsid w:val="00313F5F"/>
    <w:rsid w:val="0031489D"/>
    <w:rsid w:val="00314AB7"/>
    <w:rsid w:val="00314AD2"/>
    <w:rsid w:val="00315F56"/>
    <w:rsid w:val="00315FCD"/>
    <w:rsid w:val="0031680D"/>
    <w:rsid w:val="00316EA5"/>
    <w:rsid w:val="00317C2C"/>
    <w:rsid w:val="0032086B"/>
    <w:rsid w:val="00321F6E"/>
    <w:rsid w:val="0032224C"/>
    <w:rsid w:val="003222CB"/>
    <w:rsid w:val="00322654"/>
    <w:rsid w:val="00322FC0"/>
    <w:rsid w:val="0032650A"/>
    <w:rsid w:val="00326764"/>
    <w:rsid w:val="00326A67"/>
    <w:rsid w:val="00326E7D"/>
    <w:rsid w:val="00327536"/>
    <w:rsid w:val="00327CF5"/>
    <w:rsid w:val="003301D7"/>
    <w:rsid w:val="0033032B"/>
    <w:rsid w:val="0033049B"/>
    <w:rsid w:val="00330786"/>
    <w:rsid w:val="00331FE6"/>
    <w:rsid w:val="003320D0"/>
    <w:rsid w:val="00333E39"/>
    <w:rsid w:val="00334841"/>
    <w:rsid w:val="00335594"/>
    <w:rsid w:val="00335ED7"/>
    <w:rsid w:val="003365B1"/>
    <w:rsid w:val="00337060"/>
    <w:rsid w:val="003379D0"/>
    <w:rsid w:val="0034188A"/>
    <w:rsid w:val="00342582"/>
    <w:rsid w:val="003425E4"/>
    <w:rsid w:val="00343D34"/>
    <w:rsid w:val="00344AAA"/>
    <w:rsid w:val="00344F50"/>
    <w:rsid w:val="00347035"/>
    <w:rsid w:val="003470D6"/>
    <w:rsid w:val="003478A2"/>
    <w:rsid w:val="0035074D"/>
    <w:rsid w:val="0035159C"/>
    <w:rsid w:val="003518E7"/>
    <w:rsid w:val="00351D7A"/>
    <w:rsid w:val="0035423F"/>
    <w:rsid w:val="00354253"/>
    <w:rsid w:val="003544FB"/>
    <w:rsid w:val="0035673F"/>
    <w:rsid w:val="00357080"/>
    <w:rsid w:val="0035712D"/>
    <w:rsid w:val="0035743F"/>
    <w:rsid w:val="00357638"/>
    <w:rsid w:val="00357D7A"/>
    <w:rsid w:val="00360CC6"/>
    <w:rsid w:val="00360E00"/>
    <w:rsid w:val="00362D86"/>
    <w:rsid w:val="00363EDD"/>
    <w:rsid w:val="00365699"/>
    <w:rsid w:val="00365D63"/>
    <w:rsid w:val="003660B5"/>
    <w:rsid w:val="00366DB7"/>
    <w:rsid w:val="00366DF7"/>
    <w:rsid w:val="0036732C"/>
    <w:rsid w:val="0036793B"/>
    <w:rsid w:val="00367B23"/>
    <w:rsid w:val="00367F4A"/>
    <w:rsid w:val="00370753"/>
    <w:rsid w:val="00372037"/>
    <w:rsid w:val="00372682"/>
    <w:rsid w:val="00372762"/>
    <w:rsid w:val="00372810"/>
    <w:rsid w:val="0037335F"/>
    <w:rsid w:val="00374597"/>
    <w:rsid w:val="00374B34"/>
    <w:rsid w:val="00375B20"/>
    <w:rsid w:val="00376CC5"/>
    <w:rsid w:val="0038057E"/>
    <w:rsid w:val="003827BF"/>
    <w:rsid w:val="003829E2"/>
    <w:rsid w:val="00382D7B"/>
    <w:rsid w:val="003843CB"/>
    <w:rsid w:val="00384998"/>
    <w:rsid w:val="00384D1A"/>
    <w:rsid w:val="00384E2E"/>
    <w:rsid w:val="00384FF2"/>
    <w:rsid w:val="003858D4"/>
    <w:rsid w:val="0038680B"/>
    <w:rsid w:val="00387716"/>
    <w:rsid w:val="00391D3C"/>
    <w:rsid w:val="00391D4B"/>
    <w:rsid w:val="0039267B"/>
    <w:rsid w:val="00394EBB"/>
    <w:rsid w:val="0039504D"/>
    <w:rsid w:val="0039504E"/>
    <w:rsid w:val="00395C67"/>
    <w:rsid w:val="00395D50"/>
    <w:rsid w:val="003964A7"/>
    <w:rsid w:val="0039693B"/>
    <w:rsid w:val="00396F2E"/>
    <w:rsid w:val="003970A1"/>
    <w:rsid w:val="00397693"/>
    <w:rsid w:val="00397B3E"/>
    <w:rsid w:val="003A1BDD"/>
    <w:rsid w:val="003A2212"/>
    <w:rsid w:val="003A2DBA"/>
    <w:rsid w:val="003A3271"/>
    <w:rsid w:val="003A435F"/>
    <w:rsid w:val="003A54F5"/>
    <w:rsid w:val="003A5557"/>
    <w:rsid w:val="003A5835"/>
    <w:rsid w:val="003A5B3A"/>
    <w:rsid w:val="003A626E"/>
    <w:rsid w:val="003A6333"/>
    <w:rsid w:val="003A6A0F"/>
    <w:rsid w:val="003A6FCA"/>
    <w:rsid w:val="003B1570"/>
    <w:rsid w:val="003B16E3"/>
    <w:rsid w:val="003B1C01"/>
    <w:rsid w:val="003B257C"/>
    <w:rsid w:val="003B3C4D"/>
    <w:rsid w:val="003B3F9F"/>
    <w:rsid w:val="003B4075"/>
    <w:rsid w:val="003B58C0"/>
    <w:rsid w:val="003B5927"/>
    <w:rsid w:val="003B5A2B"/>
    <w:rsid w:val="003B5F1B"/>
    <w:rsid w:val="003B7C8D"/>
    <w:rsid w:val="003C0387"/>
    <w:rsid w:val="003C079A"/>
    <w:rsid w:val="003C1BAD"/>
    <w:rsid w:val="003C3EA8"/>
    <w:rsid w:val="003C6961"/>
    <w:rsid w:val="003C7E59"/>
    <w:rsid w:val="003D0467"/>
    <w:rsid w:val="003D0B69"/>
    <w:rsid w:val="003D2804"/>
    <w:rsid w:val="003D2F2D"/>
    <w:rsid w:val="003D38E2"/>
    <w:rsid w:val="003D3E9A"/>
    <w:rsid w:val="003D55C6"/>
    <w:rsid w:val="003D672A"/>
    <w:rsid w:val="003D6894"/>
    <w:rsid w:val="003D6A7E"/>
    <w:rsid w:val="003D73A0"/>
    <w:rsid w:val="003D77A7"/>
    <w:rsid w:val="003D7C65"/>
    <w:rsid w:val="003D7F3C"/>
    <w:rsid w:val="003D7F86"/>
    <w:rsid w:val="003E0CF8"/>
    <w:rsid w:val="003E1F98"/>
    <w:rsid w:val="003E1FE3"/>
    <w:rsid w:val="003E26A9"/>
    <w:rsid w:val="003E27B7"/>
    <w:rsid w:val="003E2D79"/>
    <w:rsid w:val="003E3592"/>
    <w:rsid w:val="003E394E"/>
    <w:rsid w:val="003E4D91"/>
    <w:rsid w:val="003E5FC3"/>
    <w:rsid w:val="003E6327"/>
    <w:rsid w:val="003E649C"/>
    <w:rsid w:val="003E67CE"/>
    <w:rsid w:val="003E6B9B"/>
    <w:rsid w:val="003F0453"/>
    <w:rsid w:val="003F04BB"/>
    <w:rsid w:val="003F1446"/>
    <w:rsid w:val="003F2B85"/>
    <w:rsid w:val="003F3598"/>
    <w:rsid w:val="003F3B2D"/>
    <w:rsid w:val="003F5690"/>
    <w:rsid w:val="003F6DC9"/>
    <w:rsid w:val="0040099C"/>
    <w:rsid w:val="00400ABB"/>
    <w:rsid w:val="00400CD3"/>
    <w:rsid w:val="00401590"/>
    <w:rsid w:val="004019ED"/>
    <w:rsid w:val="00405270"/>
    <w:rsid w:val="004059BF"/>
    <w:rsid w:val="0041044A"/>
    <w:rsid w:val="00410C5C"/>
    <w:rsid w:val="00410C6D"/>
    <w:rsid w:val="00413E67"/>
    <w:rsid w:val="004140DB"/>
    <w:rsid w:val="004142A1"/>
    <w:rsid w:val="00414B21"/>
    <w:rsid w:val="00414E13"/>
    <w:rsid w:val="00414FBE"/>
    <w:rsid w:val="004153A3"/>
    <w:rsid w:val="00415681"/>
    <w:rsid w:val="00415AD7"/>
    <w:rsid w:val="004212DC"/>
    <w:rsid w:val="00422B67"/>
    <w:rsid w:val="00422C94"/>
    <w:rsid w:val="00422D79"/>
    <w:rsid w:val="00423F6E"/>
    <w:rsid w:val="00426891"/>
    <w:rsid w:val="0042749B"/>
    <w:rsid w:val="00431A19"/>
    <w:rsid w:val="00432813"/>
    <w:rsid w:val="00432EB2"/>
    <w:rsid w:val="004347EF"/>
    <w:rsid w:val="00434D43"/>
    <w:rsid w:val="00437260"/>
    <w:rsid w:val="00440B21"/>
    <w:rsid w:val="004411F6"/>
    <w:rsid w:val="00441B8A"/>
    <w:rsid w:val="00442EB9"/>
    <w:rsid w:val="00443022"/>
    <w:rsid w:val="004438ED"/>
    <w:rsid w:val="00444446"/>
    <w:rsid w:val="00444BD8"/>
    <w:rsid w:val="00444BE9"/>
    <w:rsid w:val="0044539C"/>
    <w:rsid w:val="004459A5"/>
    <w:rsid w:val="00445B63"/>
    <w:rsid w:val="00446AF5"/>
    <w:rsid w:val="004470B4"/>
    <w:rsid w:val="0044712F"/>
    <w:rsid w:val="004515C4"/>
    <w:rsid w:val="00451D7D"/>
    <w:rsid w:val="00452263"/>
    <w:rsid w:val="00452D17"/>
    <w:rsid w:val="004535BC"/>
    <w:rsid w:val="004544F9"/>
    <w:rsid w:val="0045546D"/>
    <w:rsid w:val="00455D89"/>
    <w:rsid w:val="00457B5B"/>
    <w:rsid w:val="00457F51"/>
    <w:rsid w:val="00460B82"/>
    <w:rsid w:val="00460CDD"/>
    <w:rsid w:val="004610B8"/>
    <w:rsid w:val="00461A31"/>
    <w:rsid w:val="00462693"/>
    <w:rsid w:val="0046303A"/>
    <w:rsid w:val="00463A8C"/>
    <w:rsid w:val="00463E3D"/>
    <w:rsid w:val="004645AE"/>
    <w:rsid w:val="004646F8"/>
    <w:rsid w:val="0046485A"/>
    <w:rsid w:val="004649D3"/>
    <w:rsid w:val="0046531F"/>
    <w:rsid w:val="004654F0"/>
    <w:rsid w:val="00465A03"/>
    <w:rsid w:val="00465D59"/>
    <w:rsid w:val="004668A5"/>
    <w:rsid w:val="00467EF8"/>
    <w:rsid w:val="00470505"/>
    <w:rsid w:val="0047131D"/>
    <w:rsid w:val="0047286D"/>
    <w:rsid w:val="004749D6"/>
    <w:rsid w:val="00475313"/>
    <w:rsid w:val="00475C4D"/>
    <w:rsid w:val="004760A5"/>
    <w:rsid w:val="004819BF"/>
    <w:rsid w:val="00482128"/>
    <w:rsid w:val="004821CF"/>
    <w:rsid w:val="004822D3"/>
    <w:rsid w:val="0048318C"/>
    <w:rsid w:val="00483631"/>
    <w:rsid w:val="00483AD8"/>
    <w:rsid w:val="00483F1D"/>
    <w:rsid w:val="0048416D"/>
    <w:rsid w:val="00484DAC"/>
    <w:rsid w:val="00485072"/>
    <w:rsid w:val="004850B9"/>
    <w:rsid w:val="00486126"/>
    <w:rsid w:val="0048621E"/>
    <w:rsid w:val="00487041"/>
    <w:rsid w:val="004872F1"/>
    <w:rsid w:val="004901EC"/>
    <w:rsid w:val="00490685"/>
    <w:rsid w:val="00493C6F"/>
    <w:rsid w:val="00494359"/>
    <w:rsid w:val="00495522"/>
    <w:rsid w:val="004955FE"/>
    <w:rsid w:val="00497855"/>
    <w:rsid w:val="00497EF4"/>
    <w:rsid w:val="004A024D"/>
    <w:rsid w:val="004A02EA"/>
    <w:rsid w:val="004A0D6C"/>
    <w:rsid w:val="004A17DE"/>
    <w:rsid w:val="004A396E"/>
    <w:rsid w:val="004A59A9"/>
    <w:rsid w:val="004A5E0E"/>
    <w:rsid w:val="004A695C"/>
    <w:rsid w:val="004A6E01"/>
    <w:rsid w:val="004B07B1"/>
    <w:rsid w:val="004B0D3C"/>
    <w:rsid w:val="004B6643"/>
    <w:rsid w:val="004B7157"/>
    <w:rsid w:val="004B7288"/>
    <w:rsid w:val="004B7340"/>
    <w:rsid w:val="004C2261"/>
    <w:rsid w:val="004C2FDF"/>
    <w:rsid w:val="004C3531"/>
    <w:rsid w:val="004C4746"/>
    <w:rsid w:val="004C5974"/>
    <w:rsid w:val="004C5F5B"/>
    <w:rsid w:val="004C5FB8"/>
    <w:rsid w:val="004C6337"/>
    <w:rsid w:val="004C6BD2"/>
    <w:rsid w:val="004C739C"/>
    <w:rsid w:val="004C73C5"/>
    <w:rsid w:val="004D0341"/>
    <w:rsid w:val="004D0E89"/>
    <w:rsid w:val="004D1A58"/>
    <w:rsid w:val="004D2403"/>
    <w:rsid w:val="004D36F4"/>
    <w:rsid w:val="004D3E33"/>
    <w:rsid w:val="004D5946"/>
    <w:rsid w:val="004D5D2C"/>
    <w:rsid w:val="004E029E"/>
    <w:rsid w:val="004E04AC"/>
    <w:rsid w:val="004E1DD0"/>
    <w:rsid w:val="004E2658"/>
    <w:rsid w:val="004E2691"/>
    <w:rsid w:val="004E2A6B"/>
    <w:rsid w:val="004E2A6C"/>
    <w:rsid w:val="004E2C10"/>
    <w:rsid w:val="004E2CD0"/>
    <w:rsid w:val="004E3763"/>
    <w:rsid w:val="004E4020"/>
    <w:rsid w:val="004E59F0"/>
    <w:rsid w:val="004E5A3B"/>
    <w:rsid w:val="004E70AC"/>
    <w:rsid w:val="004E7C53"/>
    <w:rsid w:val="004F1067"/>
    <w:rsid w:val="004F43E3"/>
    <w:rsid w:val="004F4D30"/>
    <w:rsid w:val="004F51A6"/>
    <w:rsid w:val="004F54E1"/>
    <w:rsid w:val="004F58E9"/>
    <w:rsid w:val="004F5CFA"/>
    <w:rsid w:val="004F6DEE"/>
    <w:rsid w:val="005002CE"/>
    <w:rsid w:val="00500875"/>
    <w:rsid w:val="00500A8A"/>
    <w:rsid w:val="005010FD"/>
    <w:rsid w:val="00503C06"/>
    <w:rsid w:val="005040BB"/>
    <w:rsid w:val="0050481C"/>
    <w:rsid w:val="00505412"/>
    <w:rsid w:val="00506A41"/>
    <w:rsid w:val="00506BE9"/>
    <w:rsid w:val="005109D0"/>
    <w:rsid w:val="00511608"/>
    <w:rsid w:val="00511EAF"/>
    <w:rsid w:val="0051219B"/>
    <w:rsid w:val="005132AA"/>
    <w:rsid w:val="0051330D"/>
    <w:rsid w:val="005141EA"/>
    <w:rsid w:val="005145FE"/>
    <w:rsid w:val="00514BD3"/>
    <w:rsid w:val="00515E44"/>
    <w:rsid w:val="005163C3"/>
    <w:rsid w:val="005164FB"/>
    <w:rsid w:val="00517016"/>
    <w:rsid w:val="005178DF"/>
    <w:rsid w:val="00517CF2"/>
    <w:rsid w:val="00520777"/>
    <w:rsid w:val="00520DF9"/>
    <w:rsid w:val="00521E64"/>
    <w:rsid w:val="0052252F"/>
    <w:rsid w:val="00522966"/>
    <w:rsid w:val="00523781"/>
    <w:rsid w:val="00523D0B"/>
    <w:rsid w:val="00524857"/>
    <w:rsid w:val="005250F2"/>
    <w:rsid w:val="00525580"/>
    <w:rsid w:val="005257A6"/>
    <w:rsid w:val="00530765"/>
    <w:rsid w:val="00530905"/>
    <w:rsid w:val="00530BF7"/>
    <w:rsid w:val="00531D14"/>
    <w:rsid w:val="00531F22"/>
    <w:rsid w:val="005327C6"/>
    <w:rsid w:val="00532DA9"/>
    <w:rsid w:val="0053338C"/>
    <w:rsid w:val="00533D04"/>
    <w:rsid w:val="00537892"/>
    <w:rsid w:val="00537958"/>
    <w:rsid w:val="005409D7"/>
    <w:rsid w:val="0054156A"/>
    <w:rsid w:val="00541C6C"/>
    <w:rsid w:val="00541FFF"/>
    <w:rsid w:val="00542254"/>
    <w:rsid w:val="00543708"/>
    <w:rsid w:val="00543BA9"/>
    <w:rsid w:val="005454E8"/>
    <w:rsid w:val="00546278"/>
    <w:rsid w:val="00546917"/>
    <w:rsid w:val="00546B6C"/>
    <w:rsid w:val="00546EF1"/>
    <w:rsid w:val="00547E2A"/>
    <w:rsid w:val="005502FB"/>
    <w:rsid w:val="005519E3"/>
    <w:rsid w:val="00553104"/>
    <w:rsid w:val="00556A98"/>
    <w:rsid w:val="00557C3C"/>
    <w:rsid w:val="00557E3F"/>
    <w:rsid w:val="0056087C"/>
    <w:rsid w:val="005619A7"/>
    <w:rsid w:val="00562DB2"/>
    <w:rsid w:val="00563C53"/>
    <w:rsid w:val="00565663"/>
    <w:rsid w:val="0056568D"/>
    <w:rsid w:val="00567F35"/>
    <w:rsid w:val="005718E3"/>
    <w:rsid w:val="00571C0B"/>
    <w:rsid w:val="0057306D"/>
    <w:rsid w:val="00574EAA"/>
    <w:rsid w:val="005757EA"/>
    <w:rsid w:val="00576240"/>
    <w:rsid w:val="00580A67"/>
    <w:rsid w:val="00582A55"/>
    <w:rsid w:val="00582CDC"/>
    <w:rsid w:val="00583158"/>
    <w:rsid w:val="00583566"/>
    <w:rsid w:val="005842D1"/>
    <w:rsid w:val="00585B3F"/>
    <w:rsid w:val="00585D00"/>
    <w:rsid w:val="00590AD8"/>
    <w:rsid w:val="00591ECD"/>
    <w:rsid w:val="00593168"/>
    <w:rsid w:val="00593338"/>
    <w:rsid w:val="00593A25"/>
    <w:rsid w:val="005955DC"/>
    <w:rsid w:val="005955F2"/>
    <w:rsid w:val="00595A45"/>
    <w:rsid w:val="00595C91"/>
    <w:rsid w:val="0059691F"/>
    <w:rsid w:val="00596A42"/>
    <w:rsid w:val="00596E1A"/>
    <w:rsid w:val="00596E5A"/>
    <w:rsid w:val="0059786B"/>
    <w:rsid w:val="005A1D84"/>
    <w:rsid w:val="005A2A97"/>
    <w:rsid w:val="005A48BC"/>
    <w:rsid w:val="005A4FB4"/>
    <w:rsid w:val="005A53C9"/>
    <w:rsid w:val="005A70EA"/>
    <w:rsid w:val="005A74B8"/>
    <w:rsid w:val="005A7602"/>
    <w:rsid w:val="005A793F"/>
    <w:rsid w:val="005B1E08"/>
    <w:rsid w:val="005B1FD2"/>
    <w:rsid w:val="005B2516"/>
    <w:rsid w:val="005B3253"/>
    <w:rsid w:val="005B32FB"/>
    <w:rsid w:val="005B636C"/>
    <w:rsid w:val="005C0872"/>
    <w:rsid w:val="005C0F73"/>
    <w:rsid w:val="005C2897"/>
    <w:rsid w:val="005C351F"/>
    <w:rsid w:val="005C3963"/>
    <w:rsid w:val="005C3B26"/>
    <w:rsid w:val="005C494E"/>
    <w:rsid w:val="005C7E63"/>
    <w:rsid w:val="005D0060"/>
    <w:rsid w:val="005D02BA"/>
    <w:rsid w:val="005D1810"/>
    <w:rsid w:val="005D1840"/>
    <w:rsid w:val="005D1D45"/>
    <w:rsid w:val="005D35E4"/>
    <w:rsid w:val="005D3716"/>
    <w:rsid w:val="005D391A"/>
    <w:rsid w:val="005D47B7"/>
    <w:rsid w:val="005D7444"/>
    <w:rsid w:val="005D7910"/>
    <w:rsid w:val="005D7921"/>
    <w:rsid w:val="005E44EA"/>
    <w:rsid w:val="005E46D2"/>
    <w:rsid w:val="005E4918"/>
    <w:rsid w:val="005E5945"/>
    <w:rsid w:val="005E61B1"/>
    <w:rsid w:val="005E6A44"/>
    <w:rsid w:val="005E7099"/>
    <w:rsid w:val="005E7794"/>
    <w:rsid w:val="005E7E7C"/>
    <w:rsid w:val="005E7E98"/>
    <w:rsid w:val="005F0948"/>
    <w:rsid w:val="005F29CA"/>
    <w:rsid w:val="005F3AED"/>
    <w:rsid w:val="005F3BB6"/>
    <w:rsid w:val="005F3CDA"/>
    <w:rsid w:val="005F4DBA"/>
    <w:rsid w:val="005F54AD"/>
    <w:rsid w:val="005F6FFF"/>
    <w:rsid w:val="00601E44"/>
    <w:rsid w:val="00602DF8"/>
    <w:rsid w:val="00606279"/>
    <w:rsid w:val="00606FEB"/>
    <w:rsid w:val="006106FC"/>
    <w:rsid w:val="006126AE"/>
    <w:rsid w:val="00614056"/>
    <w:rsid w:val="00617A13"/>
    <w:rsid w:val="00620463"/>
    <w:rsid w:val="00620868"/>
    <w:rsid w:val="00620FE6"/>
    <w:rsid w:val="0062154F"/>
    <w:rsid w:val="006218CD"/>
    <w:rsid w:val="006245DA"/>
    <w:rsid w:val="00624BC3"/>
    <w:rsid w:val="006254C9"/>
    <w:rsid w:val="00626737"/>
    <w:rsid w:val="00627F7C"/>
    <w:rsid w:val="00631A1B"/>
    <w:rsid w:val="00631A8C"/>
    <w:rsid w:val="00632BB3"/>
    <w:rsid w:val="006350E1"/>
    <w:rsid w:val="006357DE"/>
    <w:rsid w:val="00636B9B"/>
    <w:rsid w:val="006370E7"/>
    <w:rsid w:val="00637271"/>
    <w:rsid w:val="00641313"/>
    <w:rsid w:val="00641596"/>
    <w:rsid w:val="00641F05"/>
    <w:rsid w:val="00642AD8"/>
    <w:rsid w:val="00643F42"/>
    <w:rsid w:val="00645E5E"/>
    <w:rsid w:val="00646060"/>
    <w:rsid w:val="00646FBC"/>
    <w:rsid w:val="0064743B"/>
    <w:rsid w:val="006508D4"/>
    <w:rsid w:val="00651CA2"/>
    <w:rsid w:val="006534AD"/>
    <w:rsid w:val="006535ED"/>
    <w:rsid w:val="0065380E"/>
    <w:rsid w:val="00653D60"/>
    <w:rsid w:val="00655626"/>
    <w:rsid w:val="00655C06"/>
    <w:rsid w:val="0065675C"/>
    <w:rsid w:val="00657188"/>
    <w:rsid w:val="00660D05"/>
    <w:rsid w:val="006627E1"/>
    <w:rsid w:val="006639CE"/>
    <w:rsid w:val="00664074"/>
    <w:rsid w:val="00664941"/>
    <w:rsid w:val="006658E3"/>
    <w:rsid w:val="00666540"/>
    <w:rsid w:val="00666745"/>
    <w:rsid w:val="006668F4"/>
    <w:rsid w:val="00666BA6"/>
    <w:rsid w:val="00670524"/>
    <w:rsid w:val="00670B21"/>
    <w:rsid w:val="00671D9A"/>
    <w:rsid w:val="0067256F"/>
    <w:rsid w:val="00672F89"/>
    <w:rsid w:val="00673898"/>
    <w:rsid w:val="00673952"/>
    <w:rsid w:val="00674806"/>
    <w:rsid w:val="00674CA8"/>
    <w:rsid w:val="00676F52"/>
    <w:rsid w:val="00677453"/>
    <w:rsid w:val="006807A8"/>
    <w:rsid w:val="00681821"/>
    <w:rsid w:val="00682764"/>
    <w:rsid w:val="006835C9"/>
    <w:rsid w:val="006839BE"/>
    <w:rsid w:val="00683C0E"/>
    <w:rsid w:val="00683FA1"/>
    <w:rsid w:val="0068488F"/>
    <w:rsid w:val="00686C9D"/>
    <w:rsid w:val="006872B1"/>
    <w:rsid w:val="00692A32"/>
    <w:rsid w:val="00692A86"/>
    <w:rsid w:val="00692D57"/>
    <w:rsid w:val="00693070"/>
    <w:rsid w:val="0069313C"/>
    <w:rsid w:val="00695784"/>
    <w:rsid w:val="006958DF"/>
    <w:rsid w:val="00695B94"/>
    <w:rsid w:val="00696208"/>
    <w:rsid w:val="00697188"/>
    <w:rsid w:val="00697461"/>
    <w:rsid w:val="0069786C"/>
    <w:rsid w:val="00697995"/>
    <w:rsid w:val="006A2557"/>
    <w:rsid w:val="006A4585"/>
    <w:rsid w:val="006A638F"/>
    <w:rsid w:val="006A6F13"/>
    <w:rsid w:val="006A7436"/>
    <w:rsid w:val="006A7760"/>
    <w:rsid w:val="006A7F14"/>
    <w:rsid w:val="006A7F24"/>
    <w:rsid w:val="006B07F4"/>
    <w:rsid w:val="006B0F62"/>
    <w:rsid w:val="006B1363"/>
    <w:rsid w:val="006B15AE"/>
    <w:rsid w:val="006B1A1B"/>
    <w:rsid w:val="006B2A1C"/>
    <w:rsid w:val="006B2D5B"/>
    <w:rsid w:val="006B4B88"/>
    <w:rsid w:val="006B4F1D"/>
    <w:rsid w:val="006B6BA5"/>
    <w:rsid w:val="006B703E"/>
    <w:rsid w:val="006B749F"/>
    <w:rsid w:val="006B7D14"/>
    <w:rsid w:val="006C0550"/>
    <w:rsid w:val="006C0FD8"/>
    <w:rsid w:val="006C15CC"/>
    <w:rsid w:val="006C2809"/>
    <w:rsid w:val="006C46CE"/>
    <w:rsid w:val="006C5289"/>
    <w:rsid w:val="006C53E0"/>
    <w:rsid w:val="006C628A"/>
    <w:rsid w:val="006D2D97"/>
    <w:rsid w:val="006D36BF"/>
    <w:rsid w:val="006D52F5"/>
    <w:rsid w:val="006D5B93"/>
    <w:rsid w:val="006D5E33"/>
    <w:rsid w:val="006D6645"/>
    <w:rsid w:val="006D76F4"/>
    <w:rsid w:val="006E134E"/>
    <w:rsid w:val="006E1414"/>
    <w:rsid w:val="006E36D1"/>
    <w:rsid w:val="006E3E10"/>
    <w:rsid w:val="006E434D"/>
    <w:rsid w:val="006E4950"/>
    <w:rsid w:val="006E770C"/>
    <w:rsid w:val="006F0AB7"/>
    <w:rsid w:val="006F130D"/>
    <w:rsid w:val="006F185F"/>
    <w:rsid w:val="006F3AC1"/>
    <w:rsid w:val="006F45BF"/>
    <w:rsid w:val="006F4BED"/>
    <w:rsid w:val="006F51F5"/>
    <w:rsid w:val="006F5AAD"/>
    <w:rsid w:val="006F62DE"/>
    <w:rsid w:val="006F6793"/>
    <w:rsid w:val="00700AA0"/>
    <w:rsid w:val="00700CCC"/>
    <w:rsid w:val="00703926"/>
    <w:rsid w:val="00703E6B"/>
    <w:rsid w:val="00705440"/>
    <w:rsid w:val="007059F1"/>
    <w:rsid w:val="00706289"/>
    <w:rsid w:val="0070766A"/>
    <w:rsid w:val="00710DF9"/>
    <w:rsid w:val="00711526"/>
    <w:rsid w:val="00711F03"/>
    <w:rsid w:val="00712360"/>
    <w:rsid w:val="00713118"/>
    <w:rsid w:val="007131FA"/>
    <w:rsid w:val="00713C98"/>
    <w:rsid w:val="0071411D"/>
    <w:rsid w:val="0071435E"/>
    <w:rsid w:val="00714774"/>
    <w:rsid w:val="00715839"/>
    <w:rsid w:val="00715BF3"/>
    <w:rsid w:val="00716D66"/>
    <w:rsid w:val="00717807"/>
    <w:rsid w:val="0071790E"/>
    <w:rsid w:val="00720A92"/>
    <w:rsid w:val="00720E76"/>
    <w:rsid w:val="00721313"/>
    <w:rsid w:val="00721344"/>
    <w:rsid w:val="00721980"/>
    <w:rsid w:val="00721EF6"/>
    <w:rsid w:val="0072217D"/>
    <w:rsid w:val="00723832"/>
    <w:rsid w:val="00723C9F"/>
    <w:rsid w:val="00725293"/>
    <w:rsid w:val="00725A7D"/>
    <w:rsid w:val="0072666F"/>
    <w:rsid w:val="00726BF2"/>
    <w:rsid w:val="007278D2"/>
    <w:rsid w:val="007279DA"/>
    <w:rsid w:val="00730633"/>
    <w:rsid w:val="0073085C"/>
    <w:rsid w:val="00731686"/>
    <w:rsid w:val="00732368"/>
    <w:rsid w:val="00732C49"/>
    <w:rsid w:val="00733784"/>
    <w:rsid w:val="00735A3C"/>
    <w:rsid w:val="0074122A"/>
    <w:rsid w:val="0074282D"/>
    <w:rsid w:val="0074428C"/>
    <w:rsid w:val="00744A9C"/>
    <w:rsid w:val="00746505"/>
    <w:rsid w:val="0074683E"/>
    <w:rsid w:val="00746C9D"/>
    <w:rsid w:val="00746D3E"/>
    <w:rsid w:val="00746E51"/>
    <w:rsid w:val="00746F8D"/>
    <w:rsid w:val="0075017C"/>
    <w:rsid w:val="00750874"/>
    <w:rsid w:val="00750EC9"/>
    <w:rsid w:val="00751728"/>
    <w:rsid w:val="00753644"/>
    <w:rsid w:val="007555E4"/>
    <w:rsid w:val="0075672B"/>
    <w:rsid w:val="0075689F"/>
    <w:rsid w:val="0076016E"/>
    <w:rsid w:val="007606AF"/>
    <w:rsid w:val="00760BF8"/>
    <w:rsid w:val="00760DAD"/>
    <w:rsid w:val="007612B9"/>
    <w:rsid w:val="0076141A"/>
    <w:rsid w:val="0076204A"/>
    <w:rsid w:val="00763149"/>
    <w:rsid w:val="00763C63"/>
    <w:rsid w:val="00764988"/>
    <w:rsid w:val="00764E4E"/>
    <w:rsid w:val="00764E7A"/>
    <w:rsid w:val="00765901"/>
    <w:rsid w:val="007669F1"/>
    <w:rsid w:val="00767381"/>
    <w:rsid w:val="00771078"/>
    <w:rsid w:val="0077129C"/>
    <w:rsid w:val="007715D5"/>
    <w:rsid w:val="00771C38"/>
    <w:rsid w:val="0077213D"/>
    <w:rsid w:val="00772DCA"/>
    <w:rsid w:val="00773E81"/>
    <w:rsid w:val="007753E3"/>
    <w:rsid w:val="00775449"/>
    <w:rsid w:val="0077545B"/>
    <w:rsid w:val="007764F2"/>
    <w:rsid w:val="00776B24"/>
    <w:rsid w:val="007770F2"/>
    <w:rsid w:val="00777DB5"/>
    <w:rsid w:val="00777EAB"/>
    <w:rsid w:val="007807D2"/>
    <w:rsid w:val="007818DA"/>
    <w:rsid w:val="007819BF"/>
    <w:rsid w:val="00781F4D"/>
    <w:rsid w:val="00782387"/>
    <w:rsid w:val="00782BFD"/>
    <w:rsid w:val="00782CEC"/>
    <w:rsid w:val="00782EF5"/>
    <w:rsid w:val="007852D1"/>
    <w:rsid w:val="00785A30"/>
    <w:rsid w:val="00786826"/>
    <w:rsid w:val="00786881"/>
    <w:rsid w:val="00786BFC"/>
    <w:rsid w:val="00790728"/>
    <w:rsid w:val="00790BB3"/>
    <w:rsid w:val="00791AEC"/>
    <w:rsid w:val="00792043"/>
    <w:rsid w:val="00792889"/>
    <w:rsid w:val="00793C5A"/>
    <w:rsid w:val="007941E7"/>
    <w:rsid w:val="00794947"/>
    <w:rsid w:val="0079500A"/>
    <w:rsid w:val="00796057"/>
    <w:rsid w:val="00796E72"/>
    <w:rsid w:val="00797034"/>
    <w:rsid w:val="00797EDD"/>
    <w:rsid w:val="007A0178"/>
    <w:rsid w:val="007A061A"/>
    <w:rsid w:val="007A0E6D"/>
    <w:rsid w:val="007A0F5B"/>
    <w:rsid w:val="007A12FD"/>
    <w:rsid w:val="007A1AF2"/>
    <w:rsid w:val="007A204A"/>
    <w:rsid w:val="007A343D"/>
    <w:rsid w:val="007A38C7"/>
    <w:rsid w:val="007A4719"/>
    <w:rsid w:val="007A55DC"/>
    <w:rsid w:val="007A614D"/>
    <w:rsid w:val="007A666F"/>
    <w:rsid w:val="007B0322"/>
    <w:rsid w:val="007B0717"/>
    <w:rsid w:val="007B2591"/>
    <w:rsid w:val="007B3217"/>
    <w:rsid w:val="007B3727"/>
    <w:rsid w:val="007B38F8"/>
    <w:rsid w:val="007B4023"/>
    <w:rsid w:val="007B692C"/>
    <w:rsid w:val="007B6B5E"/>
    <w:rsid w:val="007B7893"/>
    <w:rsid w:val="007C0E3F"/>
    <w:rsid w:val="007C1777"/>
    <w:rsid w:val="007C206C"/>
    <w:rsid w:val="007C338E"/>
    <w:rsid w:val="007C4C9D"/>
    <w:rsid w:val="007C546E"/>
    <w:rsid w:val="007C5729"/>
    <w:rsid w:val="007C6DCC"/>
    <w:rsid w:val="007C704C"/>
    <w:rsid w:val="007C76E0"/>
    <w:rsid w:val="007D0214"/>
    <w:rsid w:val="007D0A49"/>
    <w:rsid w:val="007D1FA3"/>
    <w:rsid w:val="007D2959"/>
    <w:rsid w:val="007D2CFE"/>
    <w:rsid w:val="007D363F"/>
    <w:rsid w:val="007D3B6C"/>
    <w:rsid w:val="007D5391"/>
    <w:rsid w:val="007D583D"/>
    <w:rsid w:val="007D5979"/>
    <w:rsid w:val="007D6285"/>
    <w:rsid w:val="007D7668"/>
    <w:rsid w:val="007D794B"/>
    <w:rsid w:val="007D7E32"/>
    <w:rsid w:val="007E0383"/>
    <w:rsid w:val="007E066C"/>
    <w:rsid w:val="007E1681"/>
    <w:rsid w:val="007E2165"/>
    <w:rsid w:val="007E2330"/>
    <w:rsid w:val="007E2486"/>
    <w:rsid w:val="007E2D3A"/>
    <w:rsid w:val="007E45DC"/>
    <w:rsid w:val="007E4927"/>
    <w:rsid w:val="007E4C61"/>
    <w:rsid w:val="007E5972"/>
    <w:rsid w:val="007E72DD"/>
    <w:rsid w:val="007E7372"/>
    <w:rsid w:val="007F026D"/>
    <w:rsid w:val="007F0ED6"/>
    <w:rsid w:val="007F154C"/>
    <w:rsid w:val="007F236E"/>
    <w:rsid w:val="007F2B34"/>
    <w:rsid w:val="007F3DF2"/>
    <w:rsid w:val="007F4A2D"/>
    <w:rsid w:val="007F6103"/>
    <w:rsid w:val="007F6946"/>
    <w:rsid w:val="008005DB"/>
    <w:rsid w:val="00801AB1"/>
    <w:rsid w:val="00801ECA"/>
    <w:rsid w:val="008025C6"/>
    <w:rsid w:val="00802DBE"/>
    <w:rsid w:val="008042D9"/>
    <w:rsid w:val="00804DC2"/>
    <w:rsid w:val="0080531E"/>
    <w:rsid w:val="008053B7"/>
    <w:rsid w:val="0080568D"/>
    <w:rsid w:val="00805A84"/>
    <w:rsid w:val="008100E2"/>
    <w:rsid w:val="008111E4"/>
    <w:rsid w:val="008113FE"/>
    <w:rsid w:val="00811460"/>
    <w:rsid w:val="00811BE5"/>
    <w:rsid w:val="00811C08"/>
    <w:rsid w:val="00811FF2"/>
    <w:rsid w:val="00812FCF"/>
    <w:rsid w:val="0081301C"/>
    <w:rsid w:val="008142BF"/>
    <w:rsid w:val="00815F16"/>
    <w:rsid w:val="00816018"/>
    <w:rsid w:val="00816753"/>
    <w:rsid w:val="008170BC"/>
    <w:rsid w:val="008175E6"/>
    <w:rsid w:val="00817B72"/>
    <w:rsid w:val="00817DD6"/>
    <w:rsid w:val="00820D51"/>
    <w:rsid w:val="008220FF"/>
    <w:rsid w:val="008234DB"/>
    <w:rsid w:val="008239CD"/>
    <w:rsid w:val="00823BED"/>
    <w:rsid w:val="00826033"/>
    <w:rsid w:val="0083057C"/>
    <w:rsid w:val="00833696"/>
    <w:rsid w:val="0083385D"/>
    <w:rsid w:val="008342A8"/>
    <w:rsid w:val="0083520F"/>
    <w:rsid w:val="00835400"/>
    <w:rsid w:val="0083585C"/>
    <w:rsid w:val="008359CB"/>
    <w:rsid w:val="00836AC4"/>
    <w:rsid w:val="00836CCB"/>
    <w:rsid w:val="00836E3B"/>
    <w:rsid w:val="00836F3B"/>
    <w:rsid w:val="00837230"/>
    <w:rsid w:val="00837E5A"/>
    <w:rsid w:val="008403A0"/>
    <w:rsid w:val="00840C9A"/>
    <w:rsid w:val="0084144E"/>
    <w:rsid w:val="00842392"/>
    <w:rsid w:val="00844674"/>
    <w:rsid w:val="00845C1F"/>
    <w:rsid w:val="00846471"/>
    <w:rsid w:val="008471DF"/>
    <w:rsid w:val="00847CB4"/>
    <w:rsid w:val="00847E27"/>
    <w:rsid w:val="00850159"/>
    <w:rsid w:val="00850F9B"/>
    <w:rsid w:val="0085139D"/>
    <w:rsid w:val="00851E97"/>
    <w:rsid w:val="00852E95"/>
    <w:rsid w:val="00852FC1"/>
    <w:rsid w:val="00852FF5"/>
    <w:rsid w:val="00853064"/>
    <w:rsid w:val="008548B1"/>
    <w:rsid w:val="00854A9F"/>
    <w:rsid w:val="00854ED8"/>
    <w:rsid w:val="00854FCF"/>
    <w:rsid w:val="0085657C"/>
    <w:rsid w:val="008566CF"/>
    <w:rsid w:val="00860222"/>
    <w:rsid w:val="0086042F"/>
    <w:rsid w:val="00861BD4"/>
    <w:rsid w:val="008629A9"/>
    <w:rsid w:val="00862ED2"/>
    <w:rsid w:val="00863627"/>
    <w:rsid w:val="0086503B"/>
    <w:rsid w:val="00865BE4"/>
    <w:rsid w:val="00866D55"/>
    <w:rsid w:val="00866DC0"/>
    <w:rsid w:val="0087014B"/>
    <w:rsid w:val="00870159"/>
    <w:rsid w:val="00872852"/>
    <w:rsid w:val="00872C50"/>
    <w:rsid w:val="008737A4"/>
    <w:rsid w:val="00873F72"/>
    <w:rsid w:val="00875BEA"/>
    <w:rsid w:val="008766EE"/>
    <w:rsid w:val="00876C1A"/>
    <w:rsid w:val="00877F99"/>
    <w:rsid w:val="00880A5C"/>
    <w:rsid w:val="008812D3"/>
    <w:rsid w:val="008814D3"/>
    <w:rsid w:val="0088180B"/>
    <w:rsid w:val="00881AF7"/>
    <w:rsid w:val="008825C0"/>
    <w:rsid w:val="008834F7"/>
    <w:rsid w:val="0088513A"/>
    <w:rsid w:val="00885712"/>
    <w:rsid w:val="00885999"/>
    <w:rsid w:val="00886191"/>
    <w:rsid w:val="00890E79"/>
    <w:rsid w:val="00890FC4"/>
    <w:rsid w:val="008915D7"/>
    <w:rsid w:val="008918B9"/>
    <w:rsid w:val="008921FE"/>
    <w:rsid w:val="00892B70"/>
    <w:rsid w:val="00893085"/>
    <w:rsid w:val="00893261"/>
    <w:rsid w:val="00893C19"/>
    <w:rsid w:val="00893E55"/>
    <w:rsid w:val="00894016"/>
    <w:rsid w:val="00895285"/>
    <w:rsid w:val="00896301"/>
    <w:rsid w:val="008A0339"/>
    <w:rsid w:val="008A18D5"/>
    <w:rsid w:val="008A209C"/>
    <w:rsid w:val="008A2315"/>
    <w:rsid w:val="008A4DFC"/>
    <w:rsid w:val="008A5035"/>
    <w:rsid w:val="008A5C37"/>
    <w:rsid w:val="008A62F8"/>
    <w:rsid w:val="008A6EAF"/>
    <w:rsid w:val="008A72DF"/>
    <w:rsid w:val="008A72F1"/>
    <w:rsid w:val="008B117D"/>
    <w:rsid w:val="008B1210"/>
    <w:rsid w:val="008B3570"/>
    <w:rsid w:val="008B3EFA"/>
    <w:rsid w:val="008B4A78"/>
    <w:rsid w:val="008B4A80"/>
    <w:rsid w:val="008B5127"/>
    <w:rsid w:val="008B55C5"/>
    <w:rsid w:val="008B69B1"/>
    <w:rsid w:val="008C04B1"/>
    <w:rsid w:val="008C0597"/>
    <w:rsid w:val="008C274C"/>
    <w:rsid w:val="008C2D2B"/>
    <w:rsid w:val="008C32F2"/>
    <w:rsid w:val="008C4809"/>
    <w:rsid w:val="008C55E0"/>
    <w:rsid w:val="008C5901"/>
    <w:rsid w:val="008C5CB6"/>
    <w:rsid w:val="008C7465"/>
    <w:rsid w:val="008C7F30"/>
    <w:rsid w:val="008D0561"/>
    <w:rsid w:val="008D0EBE"/>
    <w:rsid w:val="008D1727"/>
    <w:rsid w:val="008D17CA"/>
    <w:rsid w:val="008D180B"/>
    <w:rsid w:val="008D18AD"/>
    <w:rsid w:val="008D2947"/>
    <w:rsid w:val="008D3F46"/>
    <w:rsid w:val="008D4E2A"/>
    <w:rsid w:val="008D5939"/>
    <w:rsid w:val="008D6C8D"/>
    <w:rsid w:val="008D6E3F"/>
    <w:rsid w:val="008E1E5B"/>
    <w:rsid w:val="008E2190"/>
    <w:rsid w:val="008E22EC"/>
    <w:rsid w:val="008E2B54"/>
    <w:rsid w:val="008E3CC2"/>
    <w:rsid w:val="008E4404"/>
    <w:rsid w:val="008E52F1"/>
    <w:rsid w:val="008E58C7"/>
    <w:rsid w:val="008E750B"/>
    <w:rsid w:val="008E77BA"/>
    <w:rsid w:val="008E7CBE"/>
    <w:rsid w:val="008F0924"/>
    <w:rsid w:val="008F0DE6"/>
    <w:rsid w:val="008F0E5A"/>
    <w:rsid w:val="008F12AA"/>
    <w:rsid w:val="008F1664"/>
    <w:rsid w:val="008F2299"/>
    <w:rsid w:val="008F40DB"/>
    <w:rsid w:val="008F4CE3"/>
    <w:rsid w:val="008F5021"/>
    <w:rsid w:val="008F6850"/>
    <w:rsid w:val="008F73C3"/>
    <w:rsid w:val="008F76CC"/>
    <w:rsid w:val="008F7CF8"/>
    <w:rsid w:val="00900CF1"/>
    <w:rsid w:val="00901207"/>
    <w:rsid w:val="00901CA4"/>
    <w:rsid w:val="00902125"/>
    <w:rsid w:val="00902CB3"/>
    <w:rsid w:val="009030F3"/>
    <w:rsid w:val="009039C0"/>
    <w:rsid w:val="00904E14"/>
    <w:rsid w:val="00905CDD"/>
    <w:rsid w:val="00906029"/>
    <w:rsid w:val="00906650"/>
    <w:rsid w:val="009111F8"/>
    <w:rsid w:val="0091145F"/>
    <w:rsid w:val="00911BE8"/>
    <w:rsid w:val="0091310A"/>
    <w:rsid w:val="00913B02"/>
    <w:rsid w:val="00913DE1"/>
    <w:rsid w:val="00914026"/>
    <w:rsid w:val="00915B26"/>
    <w:rsid w:val="00916364"/>
    <w:rsid w:val="00917F0A"/>
    <w:rsid w:val="009200B2"/>
    <w:rsid w:val="00920BC1"/>
    <w:rsid w:val="00922B65"/>
    <w:rsid w:val="00922E9C"/>
    <w:rsid w:val="00923E0E"/>
    <w:rsid w:val="009241D5"/>
    <w:rsid w:val="00925860"/>
    <w:rsid w:val="00925898"/>
    <w:rsid w:val="00926963"/>
    <w:rsid w:val="009273A4"/>
    <w:rsid w:val="00930ACD"/>
    <w:rsid w:val="00931E04"/>
    <w:rsid w:val="0093234C"/>
    <w:rsid w:val="00932B01"/>
    <w:rsid w:val="00933195"/>
    <w:rsid w:val="00934894"/>
    <w:rsid w:val="0093507B"/>
    <w:rsid w:val="00935AD8"/>
    <w:rsid w:val="009365E2"/>
    <w:rsid w:val="00936C31"/>
    <w:rsid w:val="0093716B"/>
    <w:rsid w:val="009378EC"/>
    <w:rsid w:val="00940447"/>
    <w:rsid w:val="0094146B"/>
    <w:rsid w:val="009428BC"/>
    <w:rsid w:val="00943573"/>
    <w:rsid w:val="00943D46"/>
    <w:rsid w:val="00944964"/>
    <w:rsid w:val="0094593B"/>
    <w:rsid w:val="00946621"/>
    <w:rsid w:val="00946D7A"/>
    <w:rsid w:val="0095038D"/>
    <w:rsid w:val="00950761"/>
    <w:rsid w:val="00954680"/>
    <w:rsid w:val="0095543D"/>
    <w:rsid w:val="009557B2"/>
    <w:rsid w:val="00955877"/>
    <w:rsid w:val="00957E66"/>
    <w:rsid w:val="0096007C"/>
    <w:rsid w:val="00960083"/>
    <w:rsid w:val="009606A3"/>
    <w:rsid w:val="00961C37"/>
    <w:rsid w:val="009642C3"/>
    <w:rsid w:val="00964B92"/>
    <w:rsid w:val="00967E0B"/>
    <w:rsid w:val="00970A65"/>
    <w:rsid w:val="00971B61"/>
    <w:rsid w:val="00973A70"/>
    <w:rsid w:val="00974DAF"/>
    <w:rsid w:val="00974DFB"/>
    <w:rsid w:val="00976FDB"/>
    <w:rsid w:val="009802CA"/>
    <w:rsid w:val="0098062C"/>
    <w:rsid w:val="00980C31"/>
    <w:rsid w:val="00980CF3"/>
    <w:rsid w:val="009855A3"/>
    <w:rsid w:val="00986624"/>
    <w:rsid w:val="0099002B"/>
    <w:rsid w:val="0099105E"/>
    <w:rsid w:val="00991067"/>
    <w:rsid w:val="009917AD"/>
    <w:rsid w:val="009919FC"/>
    <w:rsid w:val="0099286F"/>
    <w:rsid w:val="00992A7F"/>
    <w:rsid w:val="00993AF2"/>
    <w:rsid w:val="00994D43"/>
    <w:rsid w:val="009955FF"/>
    <w:rsid w:val="009959DE"/>
    <w:rsid w:val="00996F94"/>
    <w:rsid w:val="009A0A5D"/>
    <w:rsid w:val="009A1A69"/>
    <w:rsid w:val="009A20B1"/>
    <w:rsid w:val="009A2B20"/>
    <w:rsid w:val="009A3732"/>
    <w:rsid w:val="009A40D3"/>
    <w:rsid w:val="009A50B7"/>
    <w:rsid w:val="009B10F9"/>
    <w:rsid w:val="009B26AD"/>
    <w:rsid w:val="009B2B17"/>
    <w:rsid w:val="009B3855"/>
    <w:rsid w:val="009B3EC9"/>
    <w:rsid w:val="009B47F2"/>
    <w:rsid w:val="009B4AE9"/>
    <w:rsid w:val="009B5073"/>
    <w:rsid w:val="009B5ECF"/>
    <w:rsid w:val="009B6843"/>
    <w:rsid w:val="009B7695"/>
    <w:rsid w:val="009C10A3"/>
    <w:rsid w:val="009C1977"/>
    <w:rsid w:val="009C53BE"/>
    <w:rsid w:val="009C7070"/>
    <w:rsid w:val="009C77B4"/>
    <w:rsid w:val="009C7E13"/>
    <w:rsid w:val="009D0ECA"/>
    <w:rsid w:val="009D0F79"/>
    <w:rsid w:val="009D1627"/>
    <w:rsid w:val="009D1FA3"/>
    <w:rsid w:val="009D259D"/>
    <w:rsid w:val="009D3841"/>
    <w:rsid w:val="009D4388"/>
    <w:rsid w:val="009D5497"/>
    <w:rsid w:val="009D5B36"/>
    <w:rsid w:val="009D71CA"/>
    <w:rsid w:val="009D7718"/>
    <w:rsid w:val="009E0DB6"/>
    <w:rsid w:val="009E3BE5"/>
    <w:rsid w:val="009E42F7"/>
    <w:rsid w:val="009E4A13"/>
    <w:rsid w:val="009E50C5"/>
    <w:rsid w:val="009E65BD"/>
    <w:rsid w:val="009E6899"/>
    <w:rsid w:val="009E6D88"/>
    <w:rsid w:val="009E750D"/>
    <w:rsid w:val="009E7A7F"/>
    <w:rsid w:val="009F127C"/>
    <w:rsid w:val="009F1A91"/>
    <w:rsid w:val="009F265F"/>
    <w:rsid w:val="009F2B63"/>
    <w:rsid w:val="009F2CD0"/>
    <w:rsid w:val="009F3698"/>
    <w:rsid w:val="009F42A4"/>
    <w:rsid w:val="009F4DDB"/>
    <w:rsid w:val="009F76FF"/>
    <w:rsid w:val="00A011B6"/>
    <w:rsid w:val="00A0124E"/>
    <w:rsid w:val="00A0193E"/>
    <w:rsid w:val="00A02F4F"/>
    <w:rsid w:val="00A04913"/>
    <w:rsid w:val="00A04A12"/>
    <w:rsid w:val="00A05023"/>
    <w:rsid w:val="00A05B48"/>
    <w:rsid w:val="00A07FA1"/>
    <w:rsid w:val="00A1046B"/>
    <w:rsid w:val="00A10698"/>
    <w:rsid w:val="00A11654"/>
    <w:rsid w:val="00A11E52"/>
    <w:rsid w:val="00A133EE"/>
    <w:rsid w:val="00A144E2"/>
    <w:rsid w:val="00A14D23"/>
    <w:rsid w:val="00A15AC9"/>
    <w:rsid w:val="00A169CB"/>
    <w:rsid w:val="00A17EE6"/>
    <w:rsid w:val="00A201AA"/>
    <w:rsid w:val="00A204D5"/>
    <w:rsid w:val="00A20CF7"/>
    <w:rsid w:val="00A212AE"/>
    <w:rsid w:val="00A2198A"/>
    <w:rsid w:val="00A21FED"/>
    <w:rsid w:val="00A22956"/>
    <w:rsid w:val="00A22D43"/>
    <w:rsid w:val="00A22EA6"/>
    <w:rsid w:val="00A23275"/>
    <w:rsid w:val="00A236E6"/>
    <w:rsid w:val="00A23E0F"/>
    <w:rsid w:val="00A241DB"/>
    <w:rsid w:val="00A246EB"/>
    <w:rsid w:val="00A24B0E"/>
    <w:rsid w:val="00A2616F"/>
    <w:rsid w:val="00A30653"/>
    <w:rsid w:val="00A3067B"/>
    <w:rsid w:val="00A315CD"/>
    <w:rsid w:val="00A327F1"/>
    <w:rsid w:val="00A328A9"/>
    <w:rsid w:val="00A339C2"/>
    <w:rsid w:val="00A34AE2"/>
    <w:rsid w:val="00A3520D"/>
    <w:rsid w:val="00A3532D"/>
    <w:rsid w:val="00A35958"/>
    <w:rsid w:val="00A3612C"/>
    <w:rsid w:val="00A37383"/>
    <w:rsid w:val="00A40334"/>
    <w:rsid w:val="00A40E53"/>
    <w:rsid w:val="00A41294"/>
    <w:rsid w:val="00A43736"/>
    <w:rsid w:val="00A44281"/>
    <w:rsid w:val="00A44B97"/>
    <w:rsid w:val="00A44F89"/>
    <w:rsid w:val="00A459E6"/>
    <w:rsid w:val="00A46258"/>
    <w:rsid w:val="00A5086E"/>
    <w:rsid w:val="00A50967"/>
    <w:rsid w:val="00A50D9D"/>
    <w:rsid w:val="00A53000"/>
    <w:rsid w:val="00A53A5B"/>
    <w:rsid w:val="00A5454F"/>
    <w:rsid w:val="00A545B0"/>
    <w:rsid w:val="00A545C6"/>
    <w:rsid w:val="00A55322"/>
    <w:rsid w:val="00A562F5"/>
    <w:rsid w:val="00A569DA"/>
    <w:rsid w:val="00A57769"/>
    <w:rsid w:val="00A579FF"/>
    <w:rsid w:val="00A57FA8"/>
    <w:rsid w:val="00A6136B"/>
    <w:rsid w:val="00A61EF9"/>
    <w:rsid w:val="00A6211A"/>
    <w:rsid w:val="00A62F7E"/>
    <w:rsid w:val="00A651DF"/>
    <w:rsid w:val="00A652D0"/>
    <w:rsid w:val="00A65647"/>
    <w:rsid w:val="00A65879"/>
    <w:rsid w:val="00A6661B"/>
    <w:rsid w:val="00A6668A"/>
    <w:rsid w:val="00A7127D"/>
    <w:rsid w:val="00A73943"/>
    <w:rsid w:val="00A75A82"/>
    <w:rsid w:val="00A75F87"/>
    <w:rsid w:val="00A760CC"/>
    <w:rsid w:val="00A767E6"/>
    <w:rsid w:val="00A772B1"/>
    <w:rsid w:val="00A77C91"/>
    <w:rsid w:val="00A8023D"/>
    <w:rsid w:val="00A8046C"/>
    <w:rsid w:val="00A81013"/>
    <w:rsid w:val="00A81AE7"/>
    <w:rsid w:val="00A826B3"/>
    <w:rsid w:val="00A83729"/>
    <w:rsid w:val="00A838F9"/>
    <w:rsid w:val="00A85A7D"/>
    <w:rsid w:val="00A87D12"/>
    <w:rsid w:val="00A90B37"/>
    <w:rsid w:val="00A90D40"/>
    <w:rsid w:val="00A912E8"/>
    <w:rsid w:val="00A928EA"/>
    <w:rsid w:val="00A92DC5"/>
    <w:rsid w:val="00A93E78"/>
    <w:rsid w:val="00A95652"/>
    <w:rsid w:val="00A95D8B"/>
    <w:rsid w:val="00A960BB"/>
    <w:rsid w:val="00A9696C"/>
    <w:rsid w:val="00A97090"/>
    <w:rsid w:val="00A97974"/>
    <w:rsid w:val="00A97A08"/>
    <w:rsid w:val="00A97C42"/>
    <w:rsid w:val="00AA0D9D"/>
    <w:rsid w:val="00AA2114"/>
    <w:rsid w:val="00AA22E1"/>
    <w:rsid w:val="00AA260D"/>
    <w:rsid w:val="00AA27A2"/>
    <w:rsid w:val="00AA2AB3"/>
    <w:rsid w:val="00AA2ED4"/>
    <w:rsid w:val="00AA3642"/>
    <w:rsid w:val="00AA3E0B"/>
    <w:rsid w:val="00AA412D"/>
    <w:rsid w:val="00AA4608"/>
    <w:rsid w:val="00AA53FC"/>
    <w:rsid w:val="00AA5B19"/>
    <w:rsid w:val="00AA65CE"/>
    <w:rsid w:val="00AA71CE"/>
    <w:rsid w:val="00AA78E9"/>
    <w:rsid w:val="00AB12AE"/>
    <w:rsid w:val="00AB151A"/>
    <w:rsid w:val="00AB155C"/>
    <w:rsid w:val="00AB284D"/>
    <w:rsid w:val="00AB2DB6"/>
    <w:rsid w:val="00AB2FE4"/>
    <w:rsid w:val="00AB312B"/>
    <w:rsid w:val="00AB379C"/>
    <w:rsid w:val="00AB4348"/>
    <w:rsid w:val="00AB528B"/>
    <w:rsid w:val="00AB55DA"/>
    <w:rsid w:val="00AC0270"/>
    <w:rsid w:val="00AC141C"/>
    <w:rsid w:val="00AC27EC"/>
    <w:rsid w:val="00AC2823"/>
    <w:rsid w:val="00AC2BBE"/>
    <w:rsid w:val="00AC3EA3"/>
    <w:rsid w:val="00AC40F6"/>
    <w:rsid w:val="00AC4563"/>
    <w:rsid w:val="00AC4708"/>
    <w:rsid w:val="00AC4D0E"/>
    <w:rsid w:val="00AC4D39"/>
    <w:rsid w:val="00AC4EED"/>
    <w:rsid w:val="00AC56E1"/>
    <w:rsid w:val="00AC59A5"/>
    <w:rsid w:val="00AC608E"/>
    <w:rsid w:val="00AC66D1"/>
    <w:rsid w:val="00AC6748"/>
    <w:rsid w:val="00AC792D"/>
    <w:rsid w:val="00AD2CB3"/>
    <w:rsid w:val="00AD369C"/>
    <w:rsid w:val="00AD4129"/>
    <w:rsid w:val="00AD46F5"/>
    <w:rsid w:val="00AD642A"/>
    <w:rsid w:val="00AD694D"/>
    <w:rsid w:val="00AD7C09"/>
    <w:rsid w:val="00AE0254"/>
    <w:rsid w:val="00AE0678"/>
    <w:rsid w:val="00AE29C4"/>
    <w:rsid w:val="00AE2BA0"/>
    <w:rsid w:val="00AE3F50"/>
    <w:rsid w:val="00AE4A4D"/>
    <w:rsid w:val="00AE6BED"/>
    <w:rsid w:val="00AF02AF"/>
    <w:rsid w:val="00AF039D"/>
    <w:rsid w:val="00AF0802"/>
    <w:rsid w:val="00AF278F"/>
    <w:rsid w:val="00AF3CBE"/>
    <w:rsid w:val="00AF3DE3"/>
    <w:rsid w:val="00AF447C"/>
    <w:rsid w:val="00AF4572"/>
    <w:rsid w:val="00AF472D"/>
    <w:rsid w:val="00AF5033"/>
    <w:rsid w:val="00AF6CE0"/>
    <w:rsid w:val="00AF6ECF"/>
    <w:rsid w:val="00AF6F12"/>
    <w:rsid w:val="00AF7596"/>
    <w:rsid w:val="00AF7A9F"/>
    <w:rsid w:val="00B00384"/>
    <w:rsid w:val="00B00DB7"/>
    <w:rsid w:val="00B00FFB"/>
    <w:rsid w:val="00B011E7"/>
    <w:rsid w:val="00B02804"/>
    <w:rsid w:val="00B02DEF"/>
    <w:rsid w:val="00B056D8"/>
    <w:rsid w:val="00B05C16"/>
    <w:rsid w:val="00B06429"/>
    <w:rsid w:val="00B06DF4"/>
    <w:rsid w:val="00B07950"/>
    <w:rsid w:val="00B07A2E"/>
    <w:rsid w:val="00B07B38"/>
    <w:rsid w:val="00B1031D"/>
    <w:rsid w:val="00B121C4"/>
    <w:rsid w:val="00B12AFC"/>
    <w:rsid w:val="00B1367F"/>
    <w:rsid w:val="00B14D4D"/>
    <w:rsid w:val="00B1599A"/>
    <w:rsid w:val="00B15EB0"/>
    <w:rsid w:val="00B1601A"/>
    <w:rsid w:val="00B1648D"/>
    <w:rsid w:val="00B22CAB"/>
    <w:rsid w:val="00B23915"/>
    <w:rsid w:val="00B24ABE"/>
    <w:rsid w:val="00B24BB9"/>
    <w:rsid w:val="00B2561B"/>
    <w:rsid w:val="00B25967"/>
    <w:rsid w:val="00B262D9"/>
    <w:rsid w:val="00B30A18"/>
    <w:rsid w:val="00B30D96"/>
    <w:rsid w:val="00B34DE5"/>
    <w:rsid w:val="00B34FB8"/>
    <w:rsid w:val="00B351C8"/>
    <w:rsid w:val="00B35FE0"/>
    <w:rsid w:val="00B36F25"/>
    <w:rsid w:val="00B37298"/>
    <w:rsid w:val="00B3768D"/>
    <w:rsid w:val="00B40114"/>
    <w:rsid w:val="00B404FA"/>
    <w:rsid w:val="00B4053C"/>
    <w:rsid w:val="00B40AF4"/>
    <w:rsid w:val="00B41630"/>
    <w:rsid w:val="00B41F1F"/>
    <w:rsid w:val="00B42659"/>
    <w:rsid w:val="00B42E67"/>
    <w:rsid w:val="00B42FBC"/>
    <w:rsid w:val="00B44736"/>
    <w:rsid w:val="00B44BEF"/>
    <w:rsid w:val="00B44DC7"/>
    <w:rsid w:val="00B45363"/>
    <w:rsid w:val="00B46DA8"/>
    <w:rsid w:val="00B472D9"/>
    <w:rsid w:val="00B47EF0"/>
    <w:rsid w:val="00B50575"/>
    <w:rsid w:val="00B50DA2"/>
    <w:rsid w:val="00B51D9B"/>
    <w:rsid w:val="00B520F2"/>
    <w:rsid w:val="00B53160"/>
    <w:rsid w:val="00B5344C"/>
    <w:rsid w:val="00B53BCF"/>
    <w:rsid w:val="00B541BC"/>
    <w:rsid w:val="00B55208"/>
    <w:rsid w:val="00B563B9"/>
    <w:rsid w:val="00B56816"/>
    <w:rsid w:val="00B571EA"/>
    <w:rsid w:val="00B60F6F"/>
    <w:rsid w:val="00B61342"/>
    <w:rsid w:val="00B613D2"/>
    <w:rsid w:val="00B61D50"/>
    <w:rsid w:val="00B62B9A"/>
    <w:rsid w:val="00B63CD4"/>
    <w:rsid w:val="00B657B8"/>
    <w:rsid w:val="00B6591A"/>
    <w:rsid w:val="00B65A90"/>
    <w:rsid w:val="00B6645A"/>
    <w:rsid w:val="00B673B1"/>
    <w:rsid w:val="00B70365"/>
    <w:rsid w:val="00B70A0D"/>
    <w:rsid w:val="00B70DBB"/>
    <w:rsid w:val="00B7123F"/>
    <w:rsid w:val="00B713AF"/>
    <w:rsid w:val="00B71BBB"/>
    <w:rsid w:val="00B71CC2"/>
    <w:rsid w:val="00B72303"/>
    <w:rsid w:val="00B72766"/>
    <w:rsid w:val="00B73805"/>
    <w:rsid w:val="00B73DFD"/>
    <w:rsid w:val="00B7440E"/>
    <w:rsid w:val="00B75023"/>
    <w:rsid w:val="00B75185"/>
    <w:rsid w:val="00B75DD7"/>
    <w:rsid w:val="00B76FDB"/>
    <w:rsid w:val="00B80C1D"/>
    <w:rsid w:val="00B80E20"/>
    <w:rsid w:val="00B8227D"/>
    <w:rsid w:val="00B8383C"/>
    <w:rsid w:val="00B83D47"/>
    <w:rsid w:val="00B83E9D"/>
    <w:rsid w:val="00B84920"/>
    <w:rsid w:val="00B8556A"/>
    <w:rsid w:val="00B85719"/>
    <w:rsid w:val="00B857EB"/>
    <w:rsid w:val="00B86073"/>
    <w:rsid w:val="00B86ADF"/>
    <w:rsid w:val="00B87136"/>
    <w:rsid w:val="00B874B3"/>
    <w:rsid w:val="00B91008"/>
    <w:rsid w:val="00B91986"/>
    <w:rsid w:val="00B91C3B"/>
    <w:rsid w:val="00B9222D"/>
    <w:rsid w:val="00B93E80"/>
    <w:rsid w:val="00B9576D"/>
    <w:rsid w:val="00B96285"/>
    <w:rsid w:val="00B9715C"/>
    <w:rsid w:val="00B971BB"/>
    <w:rsid w:val="00B97C0D"/>
    <w:rsid w:val="00BA0C7F"/>
    <w:rsid w:val="00BA1D89"/>
    <w:rsid w:val="00BA1E63"/>
    <w:rsid w:val="00BA3A07"/>
    <w:rsid w:val="00BA3ED6"/>
    <w:rsid w:val="00BA4081"/>
    <w:rsid w:val="00BA45FA"/>
    <w:rsid w:val="00BA559C"/>
    <w:rsid w:val="00BA6FA4"/>
    <w:rsid w:val="00BB0D2D"/>
    <w:rsid w:val="00BB16B9"/>
    <w:rsid w:val="00BB295E"/>
    <w:rsid w:val="00BB3ADC"/>
    <w:rsid w:val="00BB4464"/>
    <w:rsid w:val="00BB56A2"/>
    <w:rsid w:val="00BB58E1"/>
    <w:rsid w:val="00BB5FA0"/>
    <w:rsid w:val="00BB6526"/>
    <w:rsid w:val="00BB6B6F"/>
    <w:rsid w:val="00BB74A3"/>
    <w:rsid w:val="00BB7AA5"/>
    <w:rsid w:val="00BC013A"/>
    <w:rsid w:val="00BC0427"/>
    <w:rsid w:val="00BC0B5F"/>
    <w:rsid w:val="00BC0EA1"/>
    <w:rsid w:val="00BC18FC"/>
    <w:rsid w:val="00BC1934"/>
    <w:rsid w:val="00BC20B0"/>
    <w:rsid w:val="00BC38D2"/>
    <w:rsid w:val="00BC3AC1"/>
    <w:rsid w:val="00BC4CFE"/>
    <w:rsid w:val="00BC7A28"/>
    <w:rsid w:val="00BC7C50"/>
    <w:rsid w:val="00BD0660"/>
    <w:rsid w:val="00BD100D"/>
    <w:rsid w:val="00BD1871"/>
    <w:rsid w:val="00BD19BA"/>
    <w:rsid w:val="00BD2432"/>
    <w:rsid w:val="00BD53E5"/>
    <w:rsid w:val="00BD5E2F"/>
    <w:rsid w:val="00BD6AE2"/>
    <w:rsid w:val="00BE1441"/>
    <w:rsid w:val="00BE192A"/>
    <w:rsid w:val="00BE20C5"/>
    <w:rsid w:val="00BE21F8"/>
    <w:rsid w:val="00BE24CE"/>
    <w:rsid w:val="00BE271C"/>
    <w:rsid w:val="00BE35CF"/>
    <w:rsid w:val="00BE39DC"/>
    <w:rsid w:val="00BE4B50"/>
    <w:rsid w:val="00BE6FF5"/>
    <w:rsid w:val="00BF0442"/>
    <w:rsid w:val="00BF0D5B"/>
    <w:rsid w:val="00BF1576"/>
    <w:rsid w:val="00BF1B51"/>
    <w:rsid w:val="00BF268B"/>
    <w:rsid w:val="00BF416B"/>
    <w:rsid w:val="00BF4C97"/>
    <w:rsid w:val="00BF6213"/>
    <w:rsid w:val="00BF6572"/>
    <w:rsid w:val="00BF6685"/>
    <w:rsid w:val="00BF73F9"/>
    <w:rsid w:val="00BF74D4"/>
    <w:rsid w:val="00BF78D6"/>
    <w:rsid w:val="00C012A3"/>
    <w:rsid w:val="00C01B11"/>
    <w:rsid w:val="00C03990"/>
    <w:rsid w:val="00C05A25"/>
    <w:rsid w:val="00C060FC"/>
    <w:rsid w:val="00C06B12"/>
    <w:rsid w:val="00C07164"/>
    <w:rsid w:val="00C071E1"/>
    <w:rsid w:val="00C104D9"/>
    <w:rsid w:val="00C1136F"/>
    <w:rsid w:val="00C1168A"/>
    <w:rsid w:val="00C11995"/>
    <w:rsid w:val="00C12091"/>
    <w:rsid w:val="00C12B85"/>
    <w:rsid w:val="00C12BD8"/>
    <w:rsid w:val="00C13078"/>
    <w:rsid w:val="00C14A46"/>
    <w:rsid w:val="00C14F29"/>
    <w:rsid w:val="00C160D6"/>
    <w:rsid w:val="00C16F19"/>
    <w:rsid w:val="00C208AA"/>
    <w:rsid w:val="00C20AB8"/>
    <w:rsid w:val="00C21FE7"/>
    <w:rsid w:val="00C220C4"/>
    <w:rsid w:val="00C225A1"/>
    <w:rsid w:val="00C22713"/>
    <w:rsid w:val="00C242C7"/>
    <w:rsid w:val="00C250F5"/>
    <w:rsid w:val="00C2623B"/>
    <w:rsid w:val="00C2766C"/>
    <w:rsid w:val="00C27B63"/>
    <w:rsid w:val="00C300C8"/>
    <w:rsid w:val="00C32A24"/>
    <w:rsid w:val="00C333B2"/>
    <w:rsid w:val="00C3479F"/>
    <w:rsid w:val="00C34A1A"/>
    <w:rsid w:val="00C34F84"/>
    <w:rsid w:val="00C3542F"/>
    <w:rsid w:val="00C35517"/>
    <w:rsid w:val="00C35B3B"/>
    <w:rsid w:val="00C369D2"/>
    <w:rsid w:val="00C36D0A"/>
    <w:rsid w:val="00C4151E"/>
    <w:rsid w:val="00C41F7A"/>
    <w:rsid w:val="00C43620"/>
    <w:rsid w:val="00C438A5"/>
    <w:rsid w:val="00C43EAA"/>
    <w:rsid w:val="00C4602E"/>
    <w:rsid w:val="00C4615B"/>
    <w:rsid w:val="00C47BCA"/>
    <w:rsid w:val="00C47DDD"/>
    <w:rsid w:val="00C50C2D"/>
    <w:rsid w:val="00C5170C"/>
    <w:rsid w:val="00C52A7B"/>
    <w:rsid w:val="00C530F6"/>
    <w:rsid w:val="00C54664"/>
    <w:rsid w:val="00C55B43"/>
    <w:rsid w:val="00C56216"/>
    <w:rsid w:val="00C5692C"/>
    <w:rsid w:val="00C5780A"/>
    <w:rsid w:val="00C578FC"/>
    <w:rsid w:val="00C57EC9"/>
    <w:rsid w:val="00C6324C"/>
    <w:rsid w:val="00C63B1B"/>
    <w:rsid w:val="00C6428C"/>
    <w:rsid w:val="00C645C4"/>
    <w:rsid w:val="00C64F22"/>
    <w:rsid w:val="00C65E86"/>
    <w:rsid w:val="00C66152"/>
    <w:rsid w:val="00C66ED5"/>
    <w:rsid w:val="00C679AA"/>
    <w:rsid w:val="00C67E07"/>
    <w:rsid w:val="00C703EC"/>
    <w:rsid w:val="00C71CB1"/>
    <w:rsid w:val="00C724CF"/>
    <w:rsid w:val="00C727B1"/>
    <w:rsid w:val="00C733CB"/>
    <w:rsid w:val="00C73671"/>
    <w:rsid w:val="00C75972"/>
    <w:rsid w:val="00C80481"/>
    <w:rsid w:val="00C82792"/>
    <w:rsid w:val="00C84705"/>
    <w:rsid w:val="00C86699"/>
    <w:rsid w:val="00C87794"/>
    <w:rsid w:val="00C87ED5"/>
    <w:rsid w:val="00C917C9"/>
    <w:rsid w:val="00C948FD"/>
    <w:rsid w:val="00C94AAD"/>
    <w:rsid w:val="00C94AE2"/>
    <w:rsid w:val="00C94F15"/>
    <w:rsid w:val="00C95281"/>
    <w:rsid w:val="00C95BB7"/>
    <w:rsid w:val="00CA0425"/>
    <w:rsid w:val="00CA0AB2"/>
    <w:rsid w:val="00CA0E74"/>
    <w:rsid w:val="00CA2FA1"/>
    <w:rsid w:val="00CA42D8"/>
    <w:rsid w:val="00CA44E8"/>
    <w:rsid w:val="00CA4B15"/>
    <w:rsid w:val="00CA4F12"/>
    <w:rsid w:val="00CA5766"/>
    <w:rsid w:val="00CA5986"/>
    <w:rsid w:val="00CA6629"/>
    <w:rsid w:val="00CA6B19"/>
    <w:rsid w:val="00CB0305"/>
    <w:rsid w:val="00CB0AD1"/>
    <w:rsid w:val="00CB12A6"/>
    <w:rsid w:val="00CB3473"/>
    <w:rsid w:val="00CB38A8"/>
    <w:rsid w:val="00CB43D5"/>
    <w:rsid w:val="00CB57A5"/>
    <w:rsid w:val="00CB7118"/>
    <w:rsid w:val="00CB7EBC"/>
    <w:rsid w:val="00CC0291"/>
    <w:rsid w:val="00CC1693"/>
    <w:rsid w:val="00CC1F59"/>
    <w:rsid w:val="00CC2E39"/>
    <w:rsid w:val="00CC4B22"/>
    <w:rsid w:val="00CC68A7"/>
    <w:rsid w:val="00CC76F9"/>
    <w:rsid w:val="00CD026E"/>
    <w:rsid w:val="00CD066B"/>
    <w:rsid w:val="00CD096B"/>
    <w:rsid w:val="00CD1FB7"/>
    <w:rsid w:val="00CD2891"/>
    <w:rsid w:val="00CD3D6E"/>
    <w:rsid w:val="00CD4132"/>
    <w:rsid w:val="00CD46E2"/>
    <w:rsid w:val="00CD6171"/>
    <w:rsid w:val="00CD7988"/>
    <w:rsid w:val="00CE16D3"/>
    <w:rsid w:val="00CE3688"/>
    <w:rsid w:val="00CE3DF8"/>
    <w:rsid w:val="00CE3F71"/>
    <w:rsid w:val="00CE55DB"/>
    <w:rsid w:val="00CE56B5"/>
    <w:rsid w:val="00CE5BD9"/>
    <w:rsid w:val="00CE5F7B"/>
    <w:rsid w:val="00CE6B8B"/>
    <w:rsid w:val="00CE7763"/>
    <w:rsid w:val="00CF003F"/>
    <w:rsid w:val="00CF0940"/>
    <w:rsid w:val="00CF0A92"/>
    <w:rsid w:val="00CF1306"/>
    <w:rsid w:val="00CF1434"/>
    <w:rsid w:val="00CF1E56"/>
    <w:rsid w:val="00CF27B6"/>
    <w:rsid w:val="00CF28E8"/>
    <w:rsid w:val="00CF3429"/>
    <w:rsid w:val="00CF46BF"/>
    <w:rsid w:val="00CF4ECA"/>
    <w:rsid w:val="00CF7C56"/>
    <w:rsid w:val="00D0040F"/>
    <w:rsid w:val="00D00513"/>
    <w:rsid w:val="00D00942"/>
    <w:rsid w:val="00D00D0B"/>
    <w:rsid w:val="00D024C9"/>
    <w:rsid w:val="00D02BF2"/>
    <w:rsid w:val="00D02CBE"/>
    <w:rsid w:val="00D03D6A"/>
    <w:rsid w:val="00D04460"/>
    <w:rsid w:val="00D04B69"/>
    <w:rsid w:val="00D0730D"/>
    <w:rsid w:val="00D104D4"/>
    <w:rsid w:val="00D10ABB"/>
    <w:rsid w:val="00D11342"/>
    <w:rsid w:val="00D11819"/>
    <w:rsid w:val="00D11A42"/>
    <w:rsid w:val="00D13C28"/>
    <w:rsid w:val="00D13C93"/>
    <w:rsid w:val="00D140AC"/>
    <w:rsid w:val="00D1458B"/>
    <w:rsid w:val="00D1714C"/>
    <w:rsid w:val="00D20E53"/>
    <w:rsid w:val="00D2184C"/>
    <w:rsid w:val="00D22EC2"/>
    <w:rsid w:val="00D24040"/>
    <w:rsid w:val="00D24A70"/>
    <w:rsid w:val="00D24D1B"/>
    <w:rsid w:val="00D25287"/>
    <w:rsid w:val="00D25669"/>
    <w:rsid w:val="00D26152"/>
    <w:rsid w:val="00D30E0E"/>
    <w:rsid w:val="00D314DF"/>
    <w:rsid w:val="00D31C6F"/>
    <w:rsid w:val="00D32E1D"/>
    <w:rsid w:val="00D336C7"/>
    <w:rsid w:val="00D34067"/>
    <w:rsid w:val="00D34425"/>
    <w:rsid w:val="00D3453B"/>
    <w:rsid w:val="00D408E0"/>
    <w:rsid w:val="00D40B62"/>
    <w:rsid w:val="00D41245"/>
    <w:rsid w:val="00D4155A"/>
    <w:rsid w:val="00D418BF"/>
    <w:rsid w:val="00D41E51"/>
    <w:rsid w:val="00D42B0C"/>
    <w:rsid w:val="00D43A72"/>
    <w:rsid w:val="00D441A5"/>
    <w:rsid w:val="00D44347"/>
    <w:rsid w:val="00D44906"/>
    <w:rsid w:val="00D44EBF"/>
    <w:rsid w:val="00D46AD9"/>
    <w:rsid w:val="00D46BFE"/>
    <w:rsid w:val="00D47737"/>
    <w:rsid w:val="00D47B83"/>
    <w:rsid w:val="00D47D3B"/>
    <w:rsid w:val="00D50394"/>
    <w:rsid w:val="00D52AB1"/>
    <w:rsid w:val="00D53202"/>
    <w:rsid w:val="00D537FA"/>
    <w:rsid w:val="00D54EAC"/>
    <w:rsid w:val="00D5547D"/>
    <w:rsid w:val="00D555AF"/>
    <w:rsid w:val="00D558F7"/>
    <w:rsid w:val="00D55DC1"/>
    <w:rsid w:val="00D5612A"/>
    <w:rsid w:val="00D578DF"/>
    <w:rsid w:val="00D57A7B"/>
    <w:rsid w:val="00D60570"/>
    <w:rsid w:val="00D63181"/>
    <w:rsid w:val="00D63AF8"/>
    <w:rsid w:val="00D64A7A"/>
    <w:rsid w:val="00D64ADE"/>
    <w:rsid w:val="00D64DC5"/>
    <w:rsid w:val="00D66829"/>
    <w:rsid w:val="00D6754A"/>
    <w:rsid w:val="00D67646"/>
    <w:rsid w:val="00D67952"/>
    <w:rsid w:val="00D67CEC"/>
    <w:rsid w:val="00D73081"/>
    <w:rsid w:val="00D73A39"/>
    <w:rsid w:val="00D74A3E"/>
    <w:rsid w:val="00D7523A"/>
    <w:rsid w:val="00D75A15"/>
    <w:rsid w:val="00D75E0C"/>
    <w:rsid w:val="00D76022"/>
    <w:rsid w:val="00D767D6"/>
    <w:rsid w:val="00D7766B"/>
    <w:rsid w:val="00D777EF"/>
    <w:rsid w:val="00D77BF7"/>
    <w:rsid w:val="00D801CD"/>
    <w:rsid w:val="00D8038F"/>
    <w:rsid w:val="00D80D99"/>
    <w:rsid w:val="00D825E8"/>
    <w:rsid w:val="00D8320A"/>
    <w:rsid w:val="00D832F0"/>
    <w:rsid w:val="00D83BFA"/>
    <w:rsid w:val="00D852E8"/>
    <w:rsid w:val="00D8687B"/>
    <w:rsid w:val="00D86B05"/>
    <w:rsid w:val="00D87156"/>
    <w:rsid w:val="00D904DE"/>
    <w:rsid w:val="00D90754"/>
    <w:rsid w:val="00D9108A"/>
    <w:rsid w:val="00D91B9D"/>
    <w:rsid w:val="00D91C36"/>
    <w:rsid w:val="00D92F14"/>
    <w:rsid w:val="00D947DB"/>
    <w:rsid w:val="00D9503C"/>
    <w:rsid w:val="00D96F7B"/>
    <w:rsid w:val="00D978C1"/>
    <w:rsid w:val="00DA082A"/>
    <w:rsid w:val="00DA0B03"/>
    <w:rsid w:val="00DA0DB9"/>
    <w:rsid w:val="00DA2C19"/>
    <w:rsid w:val="00DA343E"/>
    <w:rsid w:val="00DA4BC9"/>
    <w:rsid w:val="00DA50BC"/>
    <w:rsid w:val="00DB005E"/>
    <w:rsid w:val="00DB0575"/>
    <w:rsid w:val="00DB0D43"/>
    <w:rsid w:val="00DB0D59"/>
    <w:rsid w:val="00DB1994"/>
    <w:rsid w:val="00DB2040"/>
    <w:rsid w:val="00DB23EE"/>
    <w:rsid w:val="00DB26C9"/>
    <w:rsid w:val="00DB2DDC"/>
    <w:rsid w:val="00DB2FAD"/>
    <w:rsid w:val="00DB3555"/>
    <w:rsid w:val="00DB3817"/>
    <w:rsid w:val="00DB47D9"/>
    <w:rsid w:val="00DB47F1"/>
    <w:rsid w:val="00DB63DE"/>
    <w:rsid w:val="00DB7CE0"/>
    <w:rsid w:val="00DB7E82"/>
    <w:rsid w:val="00DC07F8"/>
    <w:rsid w:val="00DC1B73"/>
    <w:rsid w:val="00DC220B"/>
    <w:rsid w:val="00DC236C"/>
    <w:rsid w:val="00DC3E7E"/>
    <w:rsid w:val="00DC4AD3"/>
    <w:rsid w:val="00DC7A72"/>
    <w:rsid w:val="00DC7BAC"/>
    <w:rsid w:val="00DC7CB2"/>
    <w:rsid w:val="00DC7D01"/>
    <w:rsid w:val="00DC7E79"/>
    <w:rsid w:val="00DD01BC"/>
    <w:rsid w:val="00DD0C9A"/>
    <w:rsid w:val="00DD122D"/>
    <w:rsid w:val="00DD2BCB"/>
    <w:rsid w:val="00DD2D66"/>
    <w:rsid w:val="00DD3104"/>
    <w:rsid w:val="00DD3DC9"/>
    <w:rsid w:val="00DD52DC"/>
    <w:rsid w:val="00DD558E"/>
    <w:rsid w:val="00DD73EF"/>
    <w:rsid w:val="00DD793D"/>
    <w:rsid w:val="00DE02E2"/>
    <w:rsid w:val="00DE06D6"/>
    <w:rsid w:val="00DE141A"/>
    <w:rsid w:val="00DE2004"/>
    <w:rsid w:val="00DE23E8"/>
    <w:rsid w:val="00DE3F57"/>
    <w:rsid w:val="00DE57CD"/>
    <w:rsid w:val="00DE666A"/>
    <w:rsid w:val="00DE7273"/>
    <w:rsid w:val="00DE7F9F"/>
    <w:rsid w:val="00DF03C6"/>
    <w:rsid w:val="00DF2D4E"/>
    <w:rsid w:val="00DF3408"/>
    <w:rsid w:val="00DF3850"/>
    <w:rsid w:val="00DF3DA0"/>
    <w:rsid w:val="00DF5F1C"/>
    <w:rsid w:val="00DF6C5C"/>
    <w:rsid w:val="00E00C76"/>
    <w:rsid w:val="00E0128B"/>
    <w:rsid w:val="00E01EE6"/>
    <w:rsid w:val="00E0247C"/>
    <w:rsid w:val="00E037F5"/>
    <w:rsid w:val="00E04144"/>
    <w:rsid w:val="00E0498B"/>
    <w:rsid w:val="00E10194"/>
    <w:rsid w:val="00E10C35"/>
    <w:rsid w:val="00E10C40"/>
    <w:rsid w:val="00E11736"/>
    <w:rsid w:val="00E140DE"/>
    <w:rsid w:val="00E14602"/>
    <w:rsid w:val="00E14D59"/>
    <w:rsid w:val="00E15439"/>
    <w:rsid w:val="00E156F2"/>
    <w:rsid w:val="00E15FEC"/>
    <w:rsid w:val="00E209B2"/>
    <w:rsid w:val="00E20ADF"/>
    <w:rsid w:val="00E20E69"/>
    <w:rsid w:val="00E21213"/>
    <w:rsid w:val="00E212D3"/>
    <w:rsid w:val="00E21671"/>
    <w:rsid w:val="00E2325D"/>
    <w:rsid w:val="00E2330D"/>
    <w:rsid w:val="00E245EF"/>
    <w:rsid w:val="00E252DA"/>
    <w:rsid w:val="00E26ECE"/>
    <w:rsid w:val="00E26F8A"/>
    <w:rsid w:val="00E274A5"/>
    <w:rsid w:val="00E306FD"/>
    <w:rsid w:val="00E30764"/>
    <w:rsid w:val="00E32244"/>
    <w:rsid w:val="00E32411"/>
    <w:rsid w:val="00E331A8"/>
    <w:rsid w:val="00E33205"/>
    <w:rsid w:val="00E3554D"/>
    <w:rsid w:val="00E3783E"/>
    <w:rsid w:val="00E428A5"/>
    <w:rsid w:val="00E44694"/>
    <w:rsid w:val="00E44B9C"/>
    <w:rsid w:val="00E44CF8"/>
    <w:rsid w:val="00E44EE5"/>
    <w:rsid w:val="00E45C48"/>
    <w:rsid w:val="00E45E78"/>
    <w:rsid w:val="00E464E6"/>
    <w:rsid w:val="00E478AD"/>
    <w:rsid w:val="00E47BC4"/>
    <w:rsid w:val="00E50338"/>
    <w:rsid w:val="00E50380"/>
    <w:rsid w:val="00E504F4"/>
    <w:rsid w:val="00E50609"/>
    <w:rsid w:val="00E50CCE"/>
    <w:rsid w:val="00E5275F"/>
    <w:rsid w:val="00E52E02"/>
    <w:rsid w:val="00E5323E"/>
    <w:rsid w:val="00E53D51"/>
    <w:rsid w:val="00E5430C"/>
    <w:rsid w:val="00E551C7"/>
    <w:rsid w:val="00E55346"/>
    <w:rsid w:val="00E5551B"/>
    <w:rsid w:val="00E56126"/>
    <w:rsid w:val="00E57840"/>
    <w:rsid w:val="00E57C07"/>
    <w:rsid w:val="00E604B0"/>
    <w:rsid w:val="00E611FB"/>
    <w:rsid w:val="00E618D6"/>
    <w:rsid w:val="00E61BFF"/>
    <w:rsid w:val="00E61CDC"/>
    <w:rsid w:val="00E622A6"/>
    <w:rsid w:val="00E62A25"/>
    <w:rsid w:val="00E62B91"/>
    <w:rsid w:val="00E63076"/>
    <w:rsid w:val="00E636B3"/>
    <w:rsid w:val="00E64B50"/>
    <w:rsid w:val="00E64E17"/>
    <w:rsid w:val="00E65298"/>
    <w:rsid w:val="00E65324"/>
    <w:rsid w:val="00E66611"/>
    <w:rsid w:val="00E66DC3"/>
    <w:rsid w:val="00E6703A"/>
    <w:rsid w:val="00E67D21"/>
    <w:rsid w:val="00E74F10"/>
    <w:rsid w:val="00E7644E"/>
    <w:rsid w:val="00E8017C"/>
    <w:rsid w:val="00E804F5"/>
    <w:rsid w:val="00E8096C"/>
    <w:rsid w:val="00E818C3"/>
    <w:rsid w:val="00E81D78"/>
    <w:rsid w:val="00E83607"/>
    <w:rsid w:val="00E83629"/>
    <w:rsid w:val="00E85486"/>
    <w:rsid w:val="00E85AAF"/>
    <w:rsid w:val="00E85B6F"/>
    <w:rsid w:val="00E906F2"/>
    <w:rsid w:val="00E90833"/>
    <w:rsid w:val="00E912AC"/>
    <w:rsid w:val="00E9141F"/>
    <w:rsid w:val="00E914A9"/>
    <w:rsid w:val="00E9189B"/>
    <w:rsid w:val="00E91C65"/>
    <w:rsid w:val="00E92D03"/>
    <w:rsid w:val="00E92F9B"/>
    <w:rsid w:val="00E94F5E"/>
    <w:rsid w:val="00E9576A"/>
    <w:rsid w:val="00E95A99"/>
    <w:rsid w:val="00E97E7E"/>
    <w:rsid w:val="00E97F62"/>
    <w:rsid w:val="00E97F71"/>
    <w:rsid w:val="00EA096F"/>
    <w:rsid w:val="00EA0EFF"/>
    <w:rsid w:val="00EA13EF"/>
    <w:rsid w:val="00EA15A6"/>
    <w:rsid w:val="00EA1627"/>
    <w:rsid w:val="00EA1C15"/>
    <w:rsid w:val="00EA2AA0"/>
    <w:rsid w:val="00EA3163"/>
    <w:rsid w:val="00EA3D3C"/>
    <w:rsid w:val="00EA48A6"/>
    <w:rsid w:val="00EA502D"/>
    <w:rsid w:val="00EA5AC6"/>
    <w:rsid w:val="00EA5DC7"/>
    <w:rsid w:val="00EA6CAD"/>
    <w:rsid w:val="00EA7FFA"/>
    <w:rsid w:val="00EB0DD5"/>
    <w:rsid w:val="00EB11EC"/>
    <w:rsid w:val="00EB24D3"/>
    <w:rsid w:val="00EB4652"/>
    <w:rsid w:val="00EB6073"/>
    <w:rsid w:val="00EB621D"/>
    <w:rsid w:val="00EB6627"/>
    <w:rsid w:val="00EB74C5"/>
    <w:rsid w:val="00EB77B1"/>
    <w:rsid w:val="00EB77CD"/>
    <w:rsid w:val="00EC07A6"/>
    <w:rsid w:val="00EC1399"/>
    <w:rsid w:val="00EC2AAD"/>
    <w:rsid w:val="00EC3460"/>
    <w:rsid w:val="00EC36EB"/>
    <w:rsid w:val="00EC64D0"/>
    <w:rsid w:val="00EC721B"/>
    <w:rsid w:val="00EC74DD"/>
    <w:rsid w:val="00EC7CC3"/>
    <w:rsid w:val="00EC7DBC"/>
    <w:rsid w:val="00ED0549"/>
    <w:rsid w:val="00ED18B5"/>
    <w:rsid w:val="00ED240D"/>
    <w:rsid w:val="00ED3304"/>
    <w:rsid w:val="00ED3B51"/>
    <w:rsid w:val="00ED3B97"/>
    <w:rsid w:val="00ED425F"/>
    <w:rsid w:val="00ED51B5"/>
    <w:rsid w:val="00ED58B2"/>
    <w:rsid w:val="00EE0E14"/>
    <w:rsid w:val="00EE2139"/>
    <w:rsid w:val="00EE2A3F"/>
    <w:rsid w:val="00EE3D06"/>
    <w:rsid w:val="00EE553F"/>
    <w:rsid w:val="00EE67D6"/>
    <w:rsid w:val="00EF04FF"/>
    <w:rsid w:val="00EF078D"/>
    <w:rsid w:val="00EF1505"/>
    <w:rsid w:val="00EF15E5"/>
    <w:rsid w:val="00EF1B6C"/>
    <w:rsid w:val="00EF3F9D"/>
    <w:rsid w:val="00EF50C5"/>
    <w:rsid w:val="00EF5959"/>
    <w:rsid w:val="00EF5D29"/>
    <w:rsid w:val="00EF5ED8"/>
    <w:rsid w:val="00EF665C"/>
    <w:rsid w:val="00EF74CE"/>
    <w:rsid w:val="00EF769F"/>
    <w:rsid w:val="00EF7906"/>
    <w:rsid w:val="00F004BC"/>
    <w:rsid w:val="00F00E87"/>
    <w:rsid w:val="00F01B15"/>
    <w:rsid w:val="00F0284C"/>
    <w:rsid w:val="00F02EF5"/>
    <w:rsid w:val="00F0364C"/>
    <w:rsid w:val="00F0370C"/>
    <w:rsid w:val="00F06378"/>
    <w:rsid w:val="00F06780"/>
    <w:rsid w:val="00F06F7B"/>
    <w:rsid w:val="00F10017"/>
    <w:rsid w:val="00F101BF"/>
    <w:rsid w:val="00F102C9"/>
    <w:rsid w:val="00F10929"/>
    <w:rsid w:val="00F113C9"/>
    <w:rsid w:val="00F11812"/>
    <w:rsid w:val="00F12722"/>
    <w:rsid w:val="00F13413"/>
    <w:rsid w:val="00F13EB0"/>
    <w:rsid w:val="00F15A59"/>
    <w:rsid w:val="00F16707"/>
    <w:rsid w:val="00F173B8"/>
    <w:rsid w:val="00F20D19"/>
    <w:rsid w:val="00F2193F"/>
    <w:rsid w:val="00F23077"/>
    <w:rsid w:val="00F239F4"/>
    <w:rsid w:val="00F23B55"/>
    <w:rsid w:val="00F24C2A"/>
    <w:rsid w:val="00F2501F"/>
    <w:rsid w:val="00F26714"/>
    <w:rsid w:val="00F26CA9"/>
    <w:rsid w:val="00F274F2"/>
    <w:rsid w:val="00F27AAD"/>
    <w:rsid w:val="00F30B01"/>
    <w:rsid w:val="00F30E2C"/>
    <w:rsid w:val="00F31722"/>
    <w:rsid w:val="00F33429"/>
    <w:rsid w:val="00F33871"/>
    <w:rsid w:val="00F359D4"/>
    <w:rsid w:val="00F36B9E"/>
    <w:rsid w:val="00F371FB"/>
    <w:rsid w:val="00F37728"/>
    <w:rsid w:val="00F37C52"/>
    <w:rsid w:val="00F40029"/>
    <w:rsid w:val="00F41F93"/>
    <w:rsid w:val="00F422BB"/>
    <w:rsid w:val="00F42B94"/>
    <w:rsid w:val="00F42E31"/>
    <w:rsid w:val="00F42F64"/>
    <w:rsid w:val="00F44271"/>
    <w:rsid w:val="00F44D3E"/>
    <w:rsid w:val="00F4575E"/>
    <w:rsid w:val="00F458E5"/>
    <w:rsid w:val="00F45AD6"/>
    <w:rsid w:val="00F45EFE"/>
    <w:rsid w:val="00F46494"/>
    <w:rsid w:val="00F50AB6"/>
    <w:rsid w:val="00F50C48"/>
    <w:rsid w:val="00F50F5D"/>
    <w:rsid w:val="00F52B1A"/>
    <w:rsid w:val="00F558AB"/>
    <w:rsid w:val="00F5720A"/>
    <w:rsid w:val="00F576C6"/>
    <w:rsid w:val="00F603CC"/>
    <w:rsid w:val="00F6046E"/>
    <w:rsid w:val="00F61590"/>
    <w:rsid w:val="00F615A9"/>
    <w:rsid w:val="00F61D89"/>
    <w:rsid w:val="00F63D9C"/>
    <w:rsid w:val="00F64D4B"/>
    <w:rsid w:val="00F65DCF"/>
    <w:rsid w:val="00F66E55"/>
    <w:rsid w:val="00F70269"/>
    <w:rsid w:val="00F71BBC"/>
    <w:rsid w:val="00F732E5"/>
    <w:rsid w:val="00F739B8"/>
    <w:rsid w:val="00F740EA"/>
    <w:rsid w:val="00F74D00"/>
    <w:rsid w:val="00F75564"/>
    <w:rsid w:val="00F76C3B"/>
    <w:rsid w:val="00F774C2"/>
    <w:rsid w:val="00F774DE"/>
    <w:rsid w:val="00F80071"/>
    <w:rsid w:val="00F804F0"/>
    <w:rsid w:val="00F80720"/>
    <w:rsid w:val="00F809A5"/>
    <w:rsid w:val="00F81431"/>
    <w:rsid w:val="00F822DE"/>
    <w:rsid w:val="00F826E5"/>
    <w:rsid w:val="00F8299D"/>
    <w:rsid w:val="00F82C94"/>
    <w:rsid w:val="00F83A02"/>
    <w:rsid w:val="00F84031"/>
    <w:rsid w:val="00F84544"/>
    <w:rsid w:val="00F8496B"/>
    <w:rsid w:val="00F849F6"/>
    <w:rsid w:val="00F84ADF"/>
    <w:rsid w:val="00F8550F"/>
    <w:rsid w:val="00F85F10"/>
    <w:rsid w:val="00F866B1"/>
    <w:rsid w:val="00F86ABB"/>
    <w:rsid w:val="00F86DF0"/>
    <w:rsid w:val="00F871E3"/>
    <w:rsid w:val="00F9089A"/>
    <w:rsid w:val="00F912E8"/>
    <w:rsid w:val="00F91532"/>
    <w:rsid w:val="00F92E45"/>
    <w:rsid w:val="00F92F58"/>
    <w:rsid w:val="00F92F61"/>
    <w:rsid w:val="00F92F96"/>
    <w:rsid w:val="00F93DEF"/>
    <w:rsid w:val="00F95FE8"/>
    <w:rsid w:val="00F979B6"/>
    <w:rsid w:val="00FA1C21"/>
    <w:rsid w:val="00FA23A8"/>
    <w:rsid w:val="00FA2598"/>
    <w:rsid w:val="00FA3481"/>
    <w:rsid w:val="00FA50F4"/>
    <w:rsid w:val="00FA5438"/>
    <w:rsid w:val="00FA5504"/>
    <w:rsid w:val="00FA6462"/>
    <w:rsid w:val="00FB0259"/>
    <w:rsid w:val="00FB0680"/>
    <w:rsid w:val="00FB15DB"/>
    <w:rsid w:val="00FB15EC"/>
    <w:rsid w:val="00FB428D"/>
    <w:rsid w:val="00FB48EE"/>
    <w:rsid w:val="00FB5C57"/>
    <w:rsid w:val="00FB645B"/>
    <w:rsid w:val="00FB6CC8"/>
    <w:rsid w:val="00FB7544"/>
    <w:rsid w:val="00FB7F5E"/>
    <w:rsid w:val="00FC0146"/>
    <w:rsid w:val="00FC070D"/>
    <w:rsid w:val="00FC35E5"/>
    <w:rsid w:val="00FC3666"/>
    <w:rsid w:val="00FC450E"/>
    <w:rsid w:val="00FC4E60"/>
    <w:rsid w:val="00FC67FA"/>
    <w:rsid w:val="00FC6BE6"/>
    <w:rsid w:val="00FC773D"/>
    <w:rsid w:val="00FD048A"/>
    <w:rsid w:val="00FD1798"/>
    <w:rsid w:val="00FD1A38"/>
    <w:rsid w:val="00FD2B15"/>
    <w:rsid w:val="00FD2BEA"/>
    <w:rsid w:val="00FD2E38"/>
    <w:rsid w:val="00FD2E92"/>
    <w:rsid w:val="00FD3A51"/>
    <w:rsid w:val="00FD40C5"/>
    <w:rsid w:val="00FD43D7"/>
    <w:rsid w:val="00FD4A42"/>
    <w:rsid w:val="00FD4B50"/>
    <w:rsid w:val="00FD7648"/>
    <w:rsid w:val="00FD7792"/>
    <w:rsid w:val="00FD7F45"/>
    <w:rsid w:val="00FE00CD"/>
    <w:rsid w:val="00FE2555"/>
    <w:rsid w:val="00FE4249"/>
    <w:rsid w:val="00FE43D5"/>
    <w:rsid w:val="00FE5BC4"/>
    <w:rsid w:val="00FE6254"/>
    <w:rsid w:val="00FE65F0"/>
    <w:rsid w:val="00FE7640"/>
    <w:rsid w:val="00FE7E88"/>
    <w:rsid w:val="00FF01DD"/>
    <w:rsid w:val="00FF0420"/>
    <w:rsid w:val="00FF0C3B"/>
    <w:rsid w:val="00FF10BA"/>
    <w:rsid w:val="00FF199A"/>
    <w:rsid w:val="00FF1B4F"/>
    <w:rsid w:val="00FF1B75"/>
    <w:rsid w:val="00FF37F4"/>
    <w:rsid w:val="00FF43D9"/>
    <w:rsid w:val="00FF4476"/>
    <w:rsid w:val="00FF5251"/>
    <w:rsid w:val="00FF5C73"/>
    <w:rsid w:val="00FF5E8E"/>
    <w:rsid w:val="00FF6555"/>
    <w:rsid w:val="00FF6B8B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DD00FFE-E07E-40D4-8D79-F9B7E737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9105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0">
    <w:name w:val="heading 1"/>
    <w:basedOn w:val="a"/>
    <w:next w:val="a0"/>
    <w:link w:val="11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0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C1136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1136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1136F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1136F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A204D5"/>
    <w:rPr>
      <w:color w:val="605E5C"/>
      <w:shd w:val="clear" w:color="auto" w:fill="E1DFDD"/>
    </w:rPr>
  </w:style>
  <w:style w:type="character" w:customStyle="1" w:styleId="pmidspan">
    <w:name w:val="pmidspan"/>
    <w:basedOn w:val="a1"/>
    <w:rsid w:val="00C250F5"/>
  </w:style>
  <w:style w:type="character" w:customStyle="1" w:styleId="A10">
    <w:name w:val="A1"/>
    <w:uiPriority w:val="99"/>
    <w:rsid w:val="00A3532D"/>
    <w:rPr>
      <w:rFonts w:cs="JansonText LT"/>
      <w:color w:val="221E1F"/>
      <w:sz w:val="19"/>
      <w:szCs w:val="19"/>
    </w:rPr>
  </w:style>
  <w:style w:type="numbering" w:customStyle="1" w:styleId="1">
    <w:name w:val="样式1"/>
    <w:uiPriority w:val="99"/>
    <w:rsid w:val="007A0F5B"/>
    <w:pPr>
      <w:numPr>
        <w:numId w:val="3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2334A4FFA368DD4F99E7FF8C68FC6B1C" ma:contentTypeVersion="2" ma:contentTypeDescription="新建文档。" ma:contentTypeScope="" ma:versionID="7b6981c9e758d86d3a9f64bbfe838e67">
  <xsd:schema xmlns:xsd="http://www.w3.org/2001/XMLSchema" xmlns:xs="http://www.w3.org/2001/XMLSchema" xmlns:p="http://schemas.microsoft.com/office/2006/metadata/properties" xmlns:ns3="b21d1ee9-9ad8-47bd-b960-8e0c55da8423" targetNamespace="http://schemas.microsoft.com/office/2006/metadata/properties" ma:root="true" ma:fieldsID="997f45a1fb0c50dfd0a48ccb9234ecd1" ns3:_="">
    <xsd:import namespace="b21d1ee9-9ad8-47bd-b960-8e0c55da84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d1ee9-9ad8-47bd-b960-8e0c55da8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42C337-2B24-4ADB-8812-5CCD0B3C0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1d1ee9-9ad8-47bd-b960-8e0c55da8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893476-05E4-4007-89D4-A13C64728C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684494-15AD-4639-8E72-6DE7F71B370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33F78B-B88A-4F58-B5C0-3B05D2044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98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E WANG</dc:creator>
  <cp:keywords/>
  <dc:description/>
  <cp:lastModifiedBy>April</cp:lastModifiedBy>
  <cp:revision>190</cp:revision>
  <cp:lastPrinted>2021-05-04T16:38:00Z</cp:lastPrinted>
  <dcterms:created xsi:type="dcterms:W3CDTF">2021-08-23T12:52:00Z</dcterms:created>
  <dcterms:modified xsi:type="dcterms:W3CDTF">2022-06-1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34A4FFA368DD4F99E7FF8C68FC6B1C</vt:lpwstr>
  </property>
</Properties>
</file>